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6200DD" w14:textId="316F4FB0" w:rsidR="00D643B0" w:rsidRDefault="00D643B0" w:rsidP="00D643B0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987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00"/>
        <w:gridCol w:w="36"/>
        <w:gridCol w:w="800"/>
        <w:gridCol w:w="36"/>
        <w:gridCol w:w="745"/>
        <w:gridCol w:w="36"/>
        <w:gridCol w:w="635"/>
        <w:gridCol w:w="36"/>
        <w:gridCol w:w="745"/>
        <w:gridCol w:w="59"/>
        <w:gridCol w:w="1026"/>
        <w:gridCol w:w="59"/>
        <w:gridCol w:w="1143"/>
        <w:gridCol w:w="18"/>
        <w:gridCol w:w="18"/>
        <w:gridCol w:w="1143"/>
        <w:gridCol w:w="18"/>
        <w:gridCol w:w="18"/>
      </w:tblGrid>
      <w:tr w:rsidR="00D643B0" w:rsidRPr="003C2983" w14:paraId="44CDB897" w14:textId="77777777">
        <w:trPr>
          <w:gridAfter w:val="1"/>
          <w:tblHeader/>
        </w:trPr>
        <w:tc>
          <w:tcPr>
            <w:tcW w:w="0" w:type="auto"/>
            <w:gridSpan w:val="17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C81B58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Pr="00B255D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 Descriptive Statistics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 the</w:t>
            </w:r>
            <w:r w:rsidRPr="00B255D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ms1-1</w:t>
            </w:r>
            <w:r w:rsidRPr="00B255D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ms3-1</w:t>
            </w:r>
            <w:r w:rsidRPr="00B255D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utant plants and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 </w:t>
            </w:r>
            <w:r w:rsidRPr="00B255D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ildtype plants.</w:t>
            </w:r>
          </w:p>
        </w:tc>
      </w:tr>
      <w:tr w:rsidR="00D643B0" w:rsidRPr="00B255D5" w14:paraId="474FA566" w14:textId="77777777">
        <w:trPr>
          <w:gridAfter w:val="1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2F467C" w14:textId="77777777" w:rsidR="00D643B0" w:rsidRPr="00B255D5" w:rsidRDefault="00D643B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55D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AFBD6A" w14:textId="77777777" w:rsidR="00D643B0" w:rsidRPr="00B255D5" w:rsidRDefault="00D643B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55D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027874" w14:textId="77777777" w:rsidR="00D643B0" w:rsidRPr="00B255D5" w:rsidRDefault="00D643B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B255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dian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D3D806" w14:textId="77777777" w:rsidR="00D643B0" w:rsidRPr="00B255D5" w:rsidRDefault="00D643B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Q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B134EE0" w14:textId="77777777" w:rsidR="00D643B0" w:rsidRPr="00B255D5" w:rsidRDefault="00D643B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ng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C5A20A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5th percenti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E66273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0th percentil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5BC98A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5th percentile</w:t>
            </w:r>
          </w:p>
        </w:tc>
      </w:tr>
      <w:tr w:rsidR="00D643B0" w:rsidRPr="00B255D5" w14:paraId="1B7B9777" w14:textId="77777777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558913F8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ura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f </w:t>
            </w:r>
            <w:proofErr w:type="spellStart"/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circumnuta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FE9BD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6A690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RMS-1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0D747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F871A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108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EAECA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433A8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36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E7752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43C9D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168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612E1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EEBED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96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DA0B1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A659D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108.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92489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B4FD9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132.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2F486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43B0" w:rsidRPr="00B255D5" w14:paraId="3E3EC7DB" w14:textId="77777777"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F6E8173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91514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AADA8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RMS3-1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4D695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8CFB9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96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5AB86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1F9D1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54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991FF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2AE61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25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88D0E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80ABB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78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08E0F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6C564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96.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F7567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7D5CB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132.75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1C3BB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43B0" w:rsidRPr="00B255D5" w14:paraId="6E58142C" w14:textId="77777777"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985FE1E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28B67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95AEBB2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wildtype</w:t>
            </w:r>
            <w:proofErr w:type="spellEnd"/>
          </w:p>
        </w:tc>
        <w:tc>
          <w:tcPr>
            <w:tcW w:w="3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011007A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74C28FB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69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FCCE4CD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272481E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2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54570DB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4073FC0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90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5257972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9B0FC4E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60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5CC19C6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20587D0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69.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693809F5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5E2DC37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81.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6E627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43B0" w:rsidRPr="00B255D5" w14:paraId="53F109EA" w14:textId="77777777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440ACA0E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mplitud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veloc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64E7B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2DA4E4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RMS1-1</w:t>
            </w:r>
          </w:p>
        </w:tc>
        <w:tc>
          <w:tcPr>
            <w:tcW w:w="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1BA15C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0A1ACA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1.3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B2A574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822676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1.4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0A561C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963077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5.0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CDF2DC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EAD384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0.7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C14786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E1879D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1.32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1C8B20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11EC1E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2.1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C1C28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43B0" w:rsidRPr="00B255D5" w14:paraId="45CC3AF6" w14:textId="77777777"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116389D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6BA60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8B876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RMS3-1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95A90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41C09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2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430F4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6D682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2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01936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3FA3E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4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3FD41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7938F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4B2D5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D8613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2.04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D4192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96080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2.8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7B589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43B0" w:rsidRPr="00B255D5" w14:paraId="4F028132" w14:textId="77777777"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46FEC250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153D3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4A99A8C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wildtype</w:t>
            </w:r>
            <w:proofErr w:type="spellEnd"/>
          </w:p>
        </w:tc>
        <w:tc>
          <w:tcPr>
            <w:tcW w:w="3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99ABEFB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09D8004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3.2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5451BAD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743B037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2.5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ACBE4D3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B16715C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6.2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7078FE5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82803E2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2.0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229B7B6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579AD51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3.2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47FABAFE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8E46F72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4.5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46C10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43B0" w:rsidRPr="00B255D5" w14:paraId="17137B2F" w14:textId="77777777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2E233DD9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mplitud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f maximum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cceler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869C7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CEB6C1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RMS1-1</w:t>
            </w:r>
          </w:p>
        </w:tc>
        <w:tc>
          <w:tcPr>
            <w:tcW w:w="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46048B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29410E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0.2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B199F8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6C7770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0.2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2EF44E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5F2E66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13.4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83E5A1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0D44F4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0.1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1B1B09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E8EC4F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0.26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BE437A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2F82AC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0.37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4FB25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43B0" w:rsidRPr="00B255D5" w14:paraId="3845BF60" w14:textId="77777777"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1696B27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0A70A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4E560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RMS3-1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07D4C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3BC40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9D5D1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C825A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17ED9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C47F6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6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18F3E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1266C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BE277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BB1EB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0.38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5512D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7E5CC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0.5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76A4B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43B0" w:rsidRPr="00B255D5" w14:paraId="21ECDE5B" w14:textId="77777777"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6CB9094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65B47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99880A5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wildtype</w:t>
            </w:r>
            <w:proofErr w:type="spellEnd"/>
          </w:p>
        </w:tc>
        <w:tc>
          <w:tcPr>
            <w:tcW w:w="3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A8C0938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94A6390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0.6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5DA6A52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72DB1EA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0.6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F0F4E07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9312B39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2.2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E540AE3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93296DC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4D23B14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0316135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0.66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416AFA28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00BAA72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1.0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6B00F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43B0" w:rsidRPr="00B255D5" w14:paraId="56861C58" w14:textId="77777777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171B17A9" w14:textId="77777777" w:rsidR="00D643B0" w:rsidRPr="002E1B3C" w:rsidRDefault="00D643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E1B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stance from the center of circumnutations to the origin of the 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776A1" w14:textId="77777777" w:rsidR="00D643B0" w:rsidRPr="002E1B3C" w:rsidRDefault="00D643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3EB5DC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RMS1-1</w:t>
            </w:r>
          </w:p>
        </w:tc>
        <w:tc>
          <w:tcPr>
            <w:tcW w:w="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D39BAE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08251F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19.0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84F7F7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29B98A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25.8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BFB1CE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152167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147.3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AF1FBE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61A61F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9.1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2ED4E5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AA22AA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19.06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00CCEC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C22232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35.0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6B54D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43B0" w:rsidRPr="00B255D5" w14:paraId="536FD8CE" w14:textId="77777777"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71FA3FD8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0468B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F0CBF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RMS3-1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8FBD0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14123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1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CCF1B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20E28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21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5FC15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48C84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66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F8A74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F7091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5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E17DB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61AB3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10.85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B45AD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CF967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26.92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8D27D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43B0" w:rsidRPr="00B255D5" w14:paraId="6FAA158B" w14:textId="77777777"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4DD370C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58387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3E3A66A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wildtype</w:t>
            </w:r>
            <w:proofErr w:type="spellEnd"/>
          </w:p>
        </w:tc>
        <w:tc>
          <w:tcPr>
            <w:tcW w:w="3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F73F838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F06294C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45.5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A6B4836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0BE2658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48.1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9D1D8EE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27C0FEF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105.6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C7C05D5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CF8BD8E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28.7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D8CE70D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18897F1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45.5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3039D790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60F6F14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76.9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51BD9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43B0" w:rsidRPr="00B255D5" w14:paraId="2E1C3F94" w14:textId="77777777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6B095ACC" w14:textId="77777777" w:rsidR="00D643B0" w:rsidRPr="002E1B3C" w:rsidRDefault="00D643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E1B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istance from the center of circumnutations to th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D3420" w14:textId="77777777" w:rsidR="00D643B0" w:rsidRPr="002E1B3C" w:rsidRDefault="00D643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F59EBF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RMS1-1</w:t>
            </w:r>
          </w:p>
        </w:tc>
        <w:tc>
          <w:tcPr>
            <w:tcW w:w="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D7C72D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00CF41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83.9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1BDC82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E756A6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23.5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F3D59B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5650BC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307.4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640354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E08ED9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76.2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D4F2CD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735F63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83.98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1F4CA7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CC8DE4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99.8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C3AE6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43B0" w:rsidRPr="00B255D5" w14:paraId="7642EC17" w14:textId="77777777"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CBFE92F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9617070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A2353A6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RMS3-1</w:t>
            </w:r>
          </w:p>
        </w:tc>
        <w:tc>
          <w:tcPr>
            <w:tcW w:w="3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84CF4C6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B57383A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69.5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C150348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D2B9E86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19.1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D6D4B74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4F473A3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76.9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1050D88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9E4E1A9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60.5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CB206A1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4B54075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69.5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2876868C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6146B9E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79.73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38718688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43B0" w:rsidRPr="00B255D5" w14:paraId="2551C511" w14:textId="77777777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6822A6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05EA2F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F5E98A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wildtype</w:t>
            </w:r>
            <w:proofErr w:type="spellEnd"/>
          </w:p>
        </w:tc>
        <w:tc>
          <w:tcPr>
            <w:tcW w:w="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0D1A8A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BFFDF1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92.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7DF046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779296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28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3F4037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8F288A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153.5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131692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5589C0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79.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9252C2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7DA54E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92.8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3B9074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219A4B" w14:textId="77777777" w:rsidR="00D643B0" w:rsidRPr="00B255D5" w:rsidRDefault="00D643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D5">
              <w:rPr>
                <w:rFonts w:ascii="Times New Roman" w:hAnsi="Times New Roman" w:cs="Times New Roman"/>
                <w:sz w:val="22"/>
                <w:szCs w:val="22"/>
              </w:rPr>
              <w:t>107.5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8F528" w14:textId="77777777" w:rsidR="00D643B0" w:rsidRPr="00B255D5" w:rsidRDefault="00D643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4B906773" w14:textId="77777777" w:rsidR="00D643B0" w:rsidRDefault="00D643B0" w:rsidP="00D643B0">
      <w:pPr>
        <w:rPr>
          <w:rFonts w:ascii="Times New Roman" w:hAnsi="Times New Roman" w:cs="Times New Roman"/>
          <w:b/>
          <w:bCs/>
          <w:lang w:val="en-US"/>
        </w:rPr>
      </w:pPr>
    </w:p>
    <w:p w14:paraId="7DDD8B8D" w14:textId="77777777" w:rsidR="00D643B0" w:rsidRDefault="00D643B0" w:rsidP="00D643B0">
      <w:pPr>
        <w:rPr>
          <w:rFonts w:ascii="Times New Roman" w:hAnsi="Times New Roman" w:cs="Times New Roman"/>
          <w:b/>
          <w:bCs/>
          <w:lang w:val="en-US"/>
        </w:rPr>
      </w:pPr>
    </w:p>
    <w:p w14:paraId="373FAC31" w14:textId="77777777" w:rsidR="00D643B0" w:rsidRPr="00EA12CC" w:rsidRDefault="00D643B0" w:rsidP="00D643B0">
      <w:pPr>
        <w:rPr>
          <w:rFonts w:ascii="Times New Roman" w:hAnsi="Times New Roman" w:cs="Times New Roman"/>
          <w:b/>
          <w:bCs/>
          <w:lang w:val="en-US"/>
        </w:rPr>
      </w:pPr>
    </w:p>
    <w:p w14:paraId="61909428" w14:textId="77777777" w:rsidR="00D643B0" w:rsidRPr="000E0B04" w:rsidRDefault="00D643B0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576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6"/>
        <w:gridCol w:w="89"/>
        <w:gridCol w:w="1936"/>
        <w:gridCol w:w="88"/>
        <w:gridCol w:w="1360"/>
        <w:gridCol w:w="88"/>
        <w:gridCol w:w="1271"/>
        <w:gridCol w:w="88"/>
        <w:gridCol w:w="1626"/>
        <w:gridCol w:w="88"/>
        <w:gridCol w:w="1440"/>
        <w:gridCol w:w="88"/>
      </w:tblGrid>
      <w:tr w:rsidR="00D643B0" w:rsidRPr="003C2983" w14:paraId="00EB58C4" w14:textId="77777777">
        <w:trPr>
          <w:trHeight w:val="295"/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50B28C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44C582A8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tbl>
            <w:tblPr>
              <w:tblW w:w="9871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770"/>
              <w:gridCol w:w="36"/>
              <w:gridCol w:w="1581"/>
              <w:gridCol w:w="541"/>
              <w:gridCol w:w="943"/>
            </w:tblGrid>
            <w:tr w:rsidR="003C2983" w:rsidRPr="003C2983" w14:paraId="12CD4107" w14:textId="77777777" w:rsidTr="00C04668">
              <w:trPr>
                <w:trHeight w:val="423"/>
                <w:tblHeader/>
              </w:trPr>
              <w:tc>
                <w:tcPr>
                  <w:tcW w:w="5954" w:type="dxa"/>
                  <w:gridSpan w:val="5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2A32A0DD" w14:textId="77777777" w:rsidR="003C2983" w:rsidRDefault="003C2983" w:rsidP="003C2983">
                  <w:pPr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val="en-US" w:eastAsia="it-IT"/>
                      <w14:ligatures w14:val="none"/>
                    </w:rPr>
                  </w:pPr>
                </w:p>
                <w:p w14:paraId="73520D8E" w14:textId="77777777" w:rsidR="003C2983" w:rsidRDefault="003C2983" w:rsidP="003C2983">
                  <w:pPr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val="en-US" w:eastAsia="it-IT"/>
                      <w14:ligatures w14:val="none"/>
                    </w:rPr>
                  </w:pPr>
                </w:p>
                <w:p w14:paraId="2DDF0789" w14:textId="77777777" w:rsidR="003C2983" w:rsidRDefault="003C2983" w:rsidP="003C2983">
                  <w:pPr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val="en-US" w:eastAsia="it-IT"/>
                      <w14:ligatures w14:val="none"/>
                    </w:rPr>
                  </w:pPr>
                </w:p>
                <w:p w14:paraId="6030CB7D" w14:textId="77777777" w:rsidR="003C2983" w:rsidRDefault="003C2983" w:rsidP="003C2983">
                  <w:pPr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val="en-US" w:eastAsia="it-IT"/>
                      <w14:ligatures w14:val="none"/>
                    </w:rPr>
                  </w:pPr>
                </w:p>
                <w:p w14:paraId="4AFB6781" w14:textId="77777777" w:rsidR="003C2983" w:rsidRDefault="003C2983" w:rsidP="003C2983">
                  <w:pPr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val="en-US" w:eastAsia="it-IT"/>
                      <w14:ligatures w14:val="none"/>
                    </w:rPr>
                  </w:pPr>
                </w:p>
                <w:p w14:paraId="29BEABB0" w14:textId="77777777" w:rsidR="003C2983" w:rsidRPr="004A08C9" w:rsidRDefault="003C2983" w:rsidP="003C2983">
                  <w:pPr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val="en-US" w:eastAsia="it-IT"/>
                      <w14:ligatures w14:val="none"/>
                    </w:rPr>
                  </w:pPr>
                  <w:r w:rsidRPr="00E72423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val="en-US" w:eastAsia="it-IT"/>
                      <w14:ligatures w14:val="none"/>
                    </w:rPr>
                    <w:t xml:space="preserve">Table 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val="en-US" w:eastAsia="it-IT"/>
                      <w14:ligatures w14:val="none"/>
                    </w:rPr>
                    <w:t>S</w:t>
                  </w:r>
                  <w:r w:rsidRPr="00E72423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val="en-US" w:eastAsia="it-IT"/>
                      <w14:ligatures w14:val="none"/>
                    </w:rPr>
                    <w:t xml:space="preserve">2. </w:t>
                  </w:r>
                  <w:r w:rsidRPr="004A08C9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val="en-US" w:eastAsia="it-IT"/>
                      <w14:ligatures w14:val="none"/>
                    </w:rPr>
                    <w:t xml:space="preserve">Kruskal-Wallis Test </w:t>
                  </w:r>
                  <w:r w:rsidRPr="00E72423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val="en-US" w:eastAsia="it-IT"/>
                      <w14:ligatures w14:val="none"/>
                    </w:rPr>
                    <w:t>for the dependent measures of interest comparing rms1-1, rms3-1 and wildtype groups.</w:t>
                  </w:r>
                </w:p>
              </w:tc>
            </w:tr>
            <w:tr w:rsidR="003C2983" w:rsidRPr="00E72423" w14:paraId="4A4A6FE5" w14:textId="77777777" w:rsidTr="00C04668">
              <w:trPr>
                <w:trHeight w:val="423"/>
                <w:tblHeader/>
              </w:trPr>
              <w:tc>
                <w:tcPr>
                  <w:tcW w:w="2889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674464F6" w14:textId="77777777" w:rsidR="003C2983" w:rsidRPr="004A08C9" w:rsidRDefault="003C2983" w:rsidP="003C298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  <w:proofErr w:type="spellStart"/>
                  <w:r w:rsidRPr="00E72423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>Dependent</w:t>
                  </w:r>
                  <w:proofErr w:type="spellEnd"/>
                  <w:r w:rsidRPr="00E72423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 xml:space="preserve"> </w:t>
                  </w:r>
                  <w:proofErr w:type="spellStart"/>
                  <w:r w:rsidRPr="00E72423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>variables</w:t>
                  </w:r>
                  <w:proofErr w:type="spellEnd"/>
                </w:p>
              </w:tc>
              <w:tc>
                <w:tcPr>
                  <w:tcW w:w="158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45E20CC8" w14:textId="77777777" w:rsidR="003C2983" w:rsidRPr="004A08C9" w:rsidRDefault="003C2983" w:rsidP="003C298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  <w:proofErr w:type="spellStart"/>
                  <w:r w:rsidRPr="004A08C9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>Statistic</w:t>
                  </w:r>
                  <w:proofErr w:type="spellEnd"/>
                </w:p>
              </w:tc>
              <w:tc>
                <w:tcPr>
                  <w:tcW w:w="54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0C111F37" w14:textId="77777777" w:rsidR="003C2983" w:rsidRPr="004A08C9" w:rsidRDefault="003C2983" w:rsidP="003C298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  <w:proofErr w:type="spellStart"/>
                  <w:r w:rsidRPr="004A08C9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>df</w:t>
                  </w:r>
                  <w:proofErr w:type="spellEnd"/>
                </w:p>
              </w:tc>
              <w:tc>
                <w:tcPr>
                  <w:tcW w:w="94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07E72A32" w14:textId="77777777" w:rsidR="003C2983" w:rsidRPr="004A08C9" w:rsidRDefault="003C2983" w:rsidP="003C298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  <w:r w:rsidRPr="00E72423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 xml:space="preserve">  </w:t>
                  </w:r>
                  <w:r w:rsidRPr="004A08C9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>p</w:t>
                  </w:r>
                </w:p>
              </w:tc>
            </w:tr>
            <w:tr w:rsidR="003C2983" w:rsidRPr="00E72423" w14:paraId="16B9A324" w14:textId="77777777" w:rsidTr="00C04668">
              <w:trPr>
                <w:trHeight w:val="423"/>
              </w:trPr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24B372B8" w14:textId="77777777" w:rsidR="003C2983" w:rsidRPr="004A08C9" w:rsidRDefault="003C2983" w:rsidP="003C2983">
                  <w:pPr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  <w:r w:rsidRPr="00E72423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 xml:space="preserve">Duration of </w:t>
                  </w:r>
                  <w:proofErr w:type="spellStart"/>
                  <w:r w:rsidRPr="00E72423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>circumnutations</w:t>
                  </w:r>
                  <w:proofErr w:type="spellEnd"/>
                </w:p>
              </w:tc>
              <w:tc>
                <w:tcPr>
                  <w:tcW w:w="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1344BE1C" w14:textId="77777777" w:rsidR="003C2983" w:rsidRPr="004A08C9" w:rsidRDefault="003C2983" w:rsidP="003C2983">
                  <w:pPr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3065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4F3DF3AA" w14:textId="77777777" w:rsidR="003C2983" w:rsidRPr="004A08C9" w:rsidRDefault="003C2983" w:rsidP="003C2983">
                  <w:pPr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  <w:r w:rsidRPr="004A08C9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>159.427</w:t>
                  </w:r>
                  <w:r w:rsidRPr="00E72423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 xml:space="preserve">      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 xml:space="preserve">             </w:t>
                  </w:r>
                  <w:r w:rsidRPr="00E72423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 xml:space="preserve">  </w:t>
                  </w:r>
                  <w:r w:rsidRPr="004A08C9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>2</w:t>
                  </w:r>
                  <w:r w:rsidRPr="00E72423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 xml:space="preserve">      </w:t>
                  </w:r>
                  <w:r w:rsidRPr="004A08C9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>&lt; .00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>1</w:t>
                  </w:r>
                </w:p>
              </w:tc>
            </w:tr>
            <w:tr w:rsidR="003C2983" w:rsidRPr="00E72423" w14:paraId="464EFCAC" w14:textId="77777777" w:rsidTr="00C04668">
              <w:trPr>
                <w:trHeight w:val="423"/>
              </w:trPr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6AB46282" w14:textId="77777777" w:rsidR="003C2983" w:rsidRPr="00E72423" w:rsidRDefault="003C2983" w:rsidP="003C2983">
                  <w:pPr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Amplitude</w:t>
                  </w:r>
                  <w:proofErr w:type="spellEnd"/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of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mean</w:t>
                  </w:r>
                  <w:proofErr w:type="spellEnd"/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velocity</w:t>
                  </w:r>
                  <w:proofErr w:type="spellEnd"/>
                </w:p>
              </w:tc>
              <w:tc>
                <w:tcPr>
                  <w:tcW w:w="3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25340B8A" w14:textId="77777777" w:rsidR="003C2983" w:rsidRPr="00E72423" w:rsidRDefault="003C2983" w:rsidP="003C2983">
                  <w:pPr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3065" w:type="dxa"/>
                  <w:gridSpan w:val="3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58AB7FB4" w14:textId="77777777" w:rsidR="003C2983" w:rsidRPr="00E72423" w:rsidRDefault="003C2983" w:rsidP="003C2983">
                  <w:pPr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  <w:r w:rsidRPr="00E72423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 xml:space="preserve">134.837      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 xml:space="preserve"> </w:t>
                  </w:r>
                  <w:r w:rsidRPr="00E72423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 xml:space="preserve">  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 xml:space="preserve">            </w:t>
                  </w:r>
                  <w:r w:rsidRPr="00E72423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 xml:space="preserve">2      </w:t>
                  </w:r>
                  <w:r w:rsidRPr="004A08C9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>&lt; .001</w:t>
                  </w:r>
                </w:p>
              </w:tc>
            </w:tr>
            <w:tr w:rsidR="003C2983" w:rsidRPr="00E72423" w14:paraId="72C56B99" w14:textId="77777777" w:rsidTr="00C04668">
              <w:trPr>
                <w:trHeight w:val="423"/>
              </w:trPr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5F403BFB" w14:textId="77777777" w:rsidR="003C2983" w:rsidRPr="00E72423" w:rsidRDefault="003C2983" w:rsidP="003C2983">
                  <w:pPr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Amplitude</w:t>
                  </w:r>
                  <w:proofErr w:type="spellEnd"/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of maximum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acceleration</w:t>
                  </w:r>
                  <w:proofErr w:type="spellEnd"/>
                </w:p>
              </w:tc>
              <w:tc>
                <w:tcPr>
                  <w:tcW w:w="3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3E4A02CC" w14:textId="77777777" w:rsidR="003C2983" w:rsidRPr="00E72423" w:rsidRDefault="003C2983" w:rsidP="003C2983">
                  <w:pPr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3065" w:type="dxa"/>
                  <w:gridSpan w:val="3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385A1431" w14:textId="77777777" w:rsidR="003C2983" w:rsidRPr="00E72423" w:rsidRDefault="003C2983" w:rsidP="003C2983">
                  <w:pPr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  <w:r w:rsidRPr="00E72423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 xml:space="preserve">91.726          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 xml:space="preserve">             </w:t>
                  </w:r>
                  <w:r w:rsidRPr="00E72423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 xml:space="preserve">2      </w:t>
                  </w:r>
                  <w:r w:rsidRPr="004A08C9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>&lt; .001</w:t>
                  </w:r>
                </w:p>
              </w:tc>
            </w:tr>
            <w:tr w:rsidR="003C2983" w:rsidRPr="00E72423" w14:paraId="342D9A25" w14:textId="77777777" w:rsidTr="00C04668">
              <w:trPr>
                <w:trHeight w:val="423"/>
              </w:trPr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1ABDB795" w14:textId="77777777" w:rsidR="003C2983" w:rsidRPr="002E1B3C" w:rsidRDefault="003C2983" w:rsidP="003C2983">
                  <w:pPr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val="en-US" w:eastAsia="it-IT"/>
                      <w14:ligatures w14:val="none"/>
                    </w:rPr>
                  </w:pPr>
                  <w:r w:rsidRPr="002E1B3C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Distance from the center of circumnutations to the origin of the plant</w:t>
                  </w:r>
                </w:p>
              </w:tc>
              <w:tc>
                <w:tcPr>
                  <w:tcW w:w="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7B38914A" w14:textId="77777777" w:rsidR="003C2983" w:rsidRPr="002E1B3C" w:rsidRDefault="003C2983" w:rsidP="003C2983">
                  <w:pPr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val="en-US" w:eastAsia="it-IT"/>
                      <w14:ligatures w14:val="none"/>
                    </w:rPr>
                  </w:pPr>
                </w:p>
              </w:tc>
              <w:tc>
                <w:tcPr>
                  <w:tcW w:w="3065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42AACA2" w14:textId="77777777" w:rsidR="003C2983" w:rsidRPr="00E72423" w:rsidRDefault="003C2983" w:rsidP="003C2983">
                  <w:pPr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  <w:r w:rsidRPr="00E72423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 xml:space="preserve">124.609       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 xml:space="preserve">             </w:t>
                  </w:r>
                  <w:r w:rsidRPr="00E72423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 xml:space="preserve"> 2      </w:t>
                  </w:r>
                  <w:r w:rsidRPr="004A08C9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>&lt; .001</w:t>
                  </w:r>
                </w:p>
              </w:tc>
            </w:tr>
            <w:tr w:rsidR="003C2983" w:rsidRPr="00E72423" w14:paraId="38DFD7A8" w14:textId="77777777" w:rsidTr="00C04668">
              <w:trPr>
                <w:trHeight w:val="423"/>
              </w:trPr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47F485E" w14:textId="77777777" w:rsidR="003C2983" w:rsidRPr="002E1B3C" w:rsidRDefault="003C2983" w:rsidP="003C2983">
                  <w:pPr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val="en-US" w:eastAsia="it-IT"/>
                      <w14:ligatures w14:val="none"/>
                    </w:rPr>
                  </w:pPr>
                  <w:r w:rsidRPr="002E1B3C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Distance from the center of circumnutations to the </w:t>
                  </w:r>
                  <w:r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support</w:t>
                  </w:r>
                </w:p>
              </w:tc>
              <w:tc>
                <w:tcPr>
                  <w:tcW w:w="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2083091" w14:textId="77777777" w:rsidR="003C2983" w:rsidRPr="002E1B3C" w:rsidRDefault="003C2983" w:rsidP="003C2983">
                  <w:pPr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val="en-US" w:eastAsia="it-IT"/>
                      <w14:ligatures w14:val="none"/>
                    </w:rPr>
                  </w:pPr>
                </w:p>
              </w:tc>
              <w:tc>
                <w:tcPr>
                  <w:tcW w:w="3065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7F3BEC29" w14:textId="77777777" w:rsidR="003C2983" w:rsidRPr="00E72423" w:rsidRDefault="003C2983" w:rsidP="003C2983">
                  <w:pPr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  <w:r w:rsidRPr="00E72423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 xml:space="preserve">68.864          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 xml:space="preserve">             </w:t>
                  </w:r>
                  <w:r w:rsidRPr="00E72423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 xml:space="preserve">2      </w:t>
                  </w:r>
                  <w:r w:rsidRPr="004A08C9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>&lt; .001</w:t>
                  </w:r>
                </w:p>
              </w:tc>
            </w:tr>
          </w:tbl>
          <w:p w14:paraId="7E611E1F" w14:textId="77777777" w:rsidR="003C2983" w:rsidRDefault="003C2983" w:rsidP="003C298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6ECD8026" w14:textId="77777777" w:rsidR="003C2983" w:rsidRDefault="003C2983" w:rsidP="003C298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54401CAB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384CE249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6808192A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1051008E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050DF25D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740E30F3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5A0D2F0A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3DE73B70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71198EB6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2E7E88EE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0FBEED2A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5835D893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5258E97E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5E896298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0A688EB9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3C737C27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2A7277A1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12AC7135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3E98EBD3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14C59513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13CE414D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532AF7CC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510826F3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5A2D2266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6ACA81A7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377AA7AE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602C446F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3523021E" w14:textId="77777777" w:rsidR="00F87B80" w:rsidRDefault="00F87B80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124BD089" w14:textId="77777777" w:rsidR="00F87B80" w:rsidRDefault="00F87B80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0FEF408C" w14:textId="77777777" w:rsidR="00F87B80" w:rsidRDefault="00F87B80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4FF07229" w14:textId="77777777" w:rsidR="00F87B80" w:rsidRDefault="00F87B80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603DFDBD" w14:textId="77777777" w:rsidR="00F87B80" w:rsidRDefault="00F87B80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21144614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6B7BBE62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4C9959EF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4B09D9B2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27E5A62C" w14:textId="77777777" w:rsidR="003C2983" w:rsidRPr="00EA12CC" w:rsidRDefault="003C2983" w:rsidP="003C298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tbl>
            <w:tblPr>
              <w:tblW w:w="5754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82"/>
              <w:gridCol w:w="46"/>
              <w:gridCol w:w="1034"/>
              <w:gridCol w:w="47"/>
              <w:gridCol w:w="1355"/>
              <w:gridCol w:w="77"/>
              <w:gridCol w:w="680"/>
              <w:gridCol w:w="47"/>
              <w:gridCol w:w="822"/>
              <w:gridCol w:w="47"/>
              <w:gridCol w:w="770"/>
              <w:gridCol w:w="47"/>
            </w:tblGrid>
            <w:tr w:rsidR="003C2983" w:rsidRPr="003C2983" w14:paraId="076AD22E" w14:textId="77777777" w:rsidTr="00C04668">
              <w:trPr>
                <w:trHeight w:val="295"/>
                <w:tblHeader/>
              </w:trPr>
              <w:tc>
                <w:tcPr>
                  <w:tcW w:w="0" w:type="auto"/>
                  <w:gridSpan w:val="1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30249B69" w14:textId="77777777" w:rsidR="003C2983" w:rsidRPr="000E0B04" w:rsidRDefault="003C2983" w:rsidP="003C2983">
                  <w:pPr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val="en-US" w:eastAsia="it-IT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val="en-US" w:eastAsia="it-IT"/>
                      <w14:ligatures w14:val="none"/>
                    </w:rPr>
                    <w:t xml:space="preserve">Table S3. </w:t>
                  </w:r>
                  <w:r w:rsidRPr="000E0B04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val="en-US" w:eastAsia="it-IT"/>
                      <w14:ligatures w14:val="none"/>
                    </w:rPr>
                    <w:t xml:space="preserve">Post Hoc Comparisons </w:t>
                  </w:r>
                  <w:r w:rsidRPr="00CB0262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val="en-US" w:eastAsia="it-IT"/>
                      <w14:ligatures w14:val="none"/>
                    </w:rPr>
                    <w:t>–</w:t>
                  </w:r>
                  <w:r w:rsidRPr="000E0B04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val="en-US" w:eastAsia="it-IT"/>
                      <w14:ligatures w14:val="none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val="en-US" w:eastAsia="it-IT"/>
                      <w14:ligatures w14:val="none"/>
                    </w:rPr>
                    <w:t>D</w:t>
                  </w:r>
                  <w:r w:rsidRPr="00CB0262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val="en-US" w:eastAsia="it-IT"/>
                      <w14:ligatures w14:val="none"/>
                    </w:rPr>
                    <w:t>uration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val="en-US" w:eastAsia="it-IT"/>
                      <w14:ligatures w14:val="none"/>
                    </w:rPr>
                    <w:t xml:space="preserve"> of</w:t>
                  </w:r>
                  <w:r w:rsidRPr="00CB0262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val="en-US" w:eastAsia="it-IT"/>
                      <w14:ligatures w14:val="none"/>
                    </w:rPr>
                    <w:t xml:space="preserve"> circumnutations</w:t>
                  </w:r>
                </w:p>
              </w:tc>
            </w:tr>
            <w:tr w:rsidR="003C2983" w:rsidRPr="000E0B04" w14:paraId="34030E40" w14:textId="77777777" w:rsidTr="00C04668">
              <w:trPr>
                <w:trHeight w:val="313"/>
                <w:tblHeader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280DE9AE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2"/>
                      <w:szCs w:val="22"/>
                      <w:lang w:val="en-US" w:eastAsia="it-IT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38CA902D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val="en-US" w:eastAsia="it-IT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4E09F1A1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  <w:r w:rsidRPr="000E0B04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 xml:space="preserve">Mean </w:t>
                  </w:r>
                  <w:proofErr w:type="spellStart"/>
                  <w:r w:rsidRPr="000E0B04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>Difference</w:t>
                  </w:r>
                  <w:proofErr w:type="spellEnd"/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6E877AD0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  <w:r w:rsidRPr="000E0B04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>SE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5E7F68C9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  <w:r w:rsidRPr="000E0B04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>t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58E3BE29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  <w:proofErr w:type="spellStart"/>
                  <w:r w:rsidRPr="000E0B04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>p</w:t>
                  </w:r>
                  <w:r w:rsidRPr="000E0B04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2"/>
                      <w:szCs w:val="22"/>
                      <w:vertAlign w:val="subscript"/>
                      <w:lang w:eastAsia="it-IT"/>
                      <w14:ligatures w14:val="none"/>
                    </w:rPr>
                    <w:t>tukey</w:t>
                  </w:r>
                  <w:proofErr w:type="spellEnd"/>
                </w:p>
              </w:tc>
            </w:tr>
            <w:tr w:rsidR="003C2983" w:rsidRPr="000E0B04" w14:paraId="142271F1" w14:textId="77777777" w:rsidTr="00C04668">
              <w:trPr>
                <w:trHeight w:val="295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7446818B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  <w:r w:rsidRPr="000E0B04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>RMS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4FE49899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0FBEFD07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  <w:r w:rsidRPr="000E0B04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>RMS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2CFDA80C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1A24982C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  <w:r w:rsidRPr="000E0B04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>6.92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08EE923A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436C5E10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  <w:r w:rsidRPr="000E0B04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>4.15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2F615EFC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4585B4DA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  <w:r w:rsidRPr="000E0B04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>1.66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3577D7BA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519BCDD1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  <w:r w:rsidRPr="000E0B04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>0.2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1339D32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</w:p>
              </w:tc>
            </w:tr>
            <w:tr w:rsidR="003C2983" w:rsidRPr="000E0B04" w14:paraId="21315BCE" w14:textId="77777777" w:rsidTr="00C04668">
              <w:trPr>
                <w:trHeight w:val="313"/>
              </w:trPr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0879D7D0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>RMS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4558EEF3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7FD3B671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  <w:proofErr w:type="spellStart"/>
                  <w:r w:rsidRPr="000E0B04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>wildtype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780B08E7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5A618FDC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  <w:r w:rsidRPr="000E0B04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>43.102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6BD8D432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785163DE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  <w:r w:rsidRPr="000E0B04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>3.517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65713674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4342F541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  <w:r w:rsidRPr="000E0B04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>12.257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7AC794C7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55A39226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  <w:r w:rsidRPr="000E0B04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>&lt; 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F2A9F61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</w:p>
              </w:tc>
            </w:tr>
            <w:tr w:rsidR="003C2983" w:rsidRPr="000E0B04" w14:paraId="712FF3DD" w14:textId="77777777" w:rsidTr="00C04668">
              <w:trPr>
                <w:trHeight w:val="295"/>
              </w:trPr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D9BA235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  <w:r w:rsidRPr="000E0B04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>RMS3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6AACA2E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11B3B5F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  <w:proofErr w:type="spellStart"/>
                  <w:r w:rsidRPr="000E0B04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>wildtype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CC1A499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BD44970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  <w:r w:rsidRPr="000E0B04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>36.18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A122EF2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69FCAEA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  <w:r w:rsidRPr="000E0B04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>3.788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B38340C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6317D50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  <w:r w:rsidRPr="000E0B04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>9.55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3A12E71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97F90B8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  <w:r w:rsidRPr="000E0B04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  <w:t>&lt; 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DDFE3B8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</w:p>
              </w:tc>
            </w:tr>
            <w:tr w:rsidR="003C2983" w:rsidRPr="000E0B04" w14:paraId="6580DCA8" w14:textId="77777777" w:rsidTr="00C04668">
              <w:tc>
                <w:tcPr>
                  <w:tcW w:w="0" w:type="auto"/>
                  <w:gridSpan w:val="12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  <w:hideMark/>
                </w:tcPr>
                <w:p w14:paraId="57AB6650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it-IT"/>
                      <w14:ligatures w14:val="none"/>
                    </w:rPr>
                  </w:pPr>
                </w:p>
              </w:tc>
            </w:tr>
            <w:tr w:rsidR="003C2983" w:rsidRPr="003C2983" w14:paraId="1A1E5146" w14:textId="77777777" w:rsidTr="00C04668">
              <w:trPr>
                <w:trHeight w:val="295"/>
              </w:trPr>
              <w:tc>
                <w:tcPr>
                  <w:tcW w:w="0" w:type="auto"/>
                  <w:gridSpan w:val="1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B9E11D1" w14:textId="77777777" w:rsidR="003C2983" w:rsidRPr="000E0B04" w:rsidRDefault="003C2983" w:rsidP="003C2983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val="en-US" w:eastAsia="it-IT"/>
                      <w14:ligatures w14:val="none"/>
                    </w:rPr>
                  </w:pPr>
                  <w:r w:rsidRPr="000E0B04"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22"/>
                      <w:szCs w:val="22"/>
                      <w:lang w:val="en-US" w:eastAsia="it-IT"/>
                      <w14:ligatures w14:val="none"/>
                    </w:rPr>
                    <w:t>Note.</w:t>
                  </w:r>
                  <w:r w:rsidRPr="000E0B04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val="en-US" w:eastAsia="it-IT"/>
                      <w14:ligatures w14:val="none"/>
                    </w:rPr>
                    <w:t xml:space="preserve">  P-value adjusted for comparing a family of 3</w:t>
                  </w:r>
                </w:p>
              </w:tc>
            </w:tr>
          </w:tbl>
          <w:p w14:paraId="1820B5CF" w14:textId="77777777" w:rsidR="003C2983" w:rsidRPr="000E0B04" w:rsidRDefault="003C2983" w:rsidP="003C29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253D4D7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702C9D55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2707B5B8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794DB144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0ED35F1B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6E4E59E7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61B1357A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6B2CFC14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3875F40C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07A5EB22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6050D77B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3D687F0E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3BC20E5F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29D0AD92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3636CBBA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5EF6DAB3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48650398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620EA715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5B2FE128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32D74EBB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5ACA4C78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3D2DCD04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688B715D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3CCF1D4A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590ECA49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648B8099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5F7B7518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5155B837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5EF99709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30CC5D24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05836F09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7BCDE1AF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5A41C8E4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1DFB3875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3E0AE466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7B6082DF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7CF590BE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2C29BD0F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2D9E224C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01567868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7C5C8602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0DCB2336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12E2F7C7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447142A2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7C5F20A0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2FFFED31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36752DBA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47F07AFA" w14:textId="77777777" w:rsidR="003C2983" w:rsidRDefault="003C298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02909D33" w14:textId="4D30105C" w:rsidR="00D643B0" w:rsidRPr="000E0B04" w:rsidRDefault="00D643B0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Table S4. </w:t>
            </w: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Post Hoc Comparisons </w:t>
            </w:r>
            <w:r w:rsidRPr="00CB026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  <w:t>–</w:t>
            </w: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  <w:t>Amplitude of mean velocity</w:t>
            </w:r>
          </w:p>
        </w:tc>
      </w:tr>
      <w:tr w:rsidR="00D643B0" w:rsidRPr="000E0B04" w14:paraId="6FAF1C34" w14:textId="77777777">
        <w:trPr>
          <w:trHeight w:val="313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B90343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BF0AAF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09B124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 xml:space="preserve">Mean </w:t>
            </w:r>
            <w:proofErr w:type="spellStart"/>
            <w:r w:rsidRPr="000E0B0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Differenc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DD9C8E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CBAB55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78BB1C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E0B0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p</w:t>
            </w:r>
            <w:r w:rsidRPr="000E0B0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vertAlign w:val="subscript"/>
                <w:lang w:eastAsia="it-IT"/>
                <w14:ligatures w14:val="none"/>
              </w:rPr>
              <w:t>tukey</w:t>
            </w:r>
            <w:proofErr w:type="spellEnd"/>
          </w:p>
        </w:tc>
      </w:tr>
      <w:tr w:rsidR="00D643B0" w:rsidRPr="000E0B04" w14:paraId="6663088C" w14:textId="77777777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D9DA79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RM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9F16DE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3D245A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RM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A88B81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FCA29C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-0.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F73735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0D9B63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0EE21C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05080A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-2.5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12467E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2727F7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5008E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D643B0" w:rsidRPr="000E0B04" w14:paraId="54E0E5C7" w14:textId="77777777">
        <w:trPr>
          <w:trHeight w:val="31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4BCF36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RMS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58F0C1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19076A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wild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3E3391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4D1525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-1.8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31139F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CA72E3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0.1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A623D1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B8C8FE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-13.2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03775D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070261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303AE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D643B0" w:rsidRPr="000E0B04" w14:paraId="6A527C12" w14:textId="77777777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DBECA4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RMS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123840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04E5F1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wild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F5F73D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1AAAD6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-1.4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18BF1E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68A09D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0.1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E68227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1BD7DA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-9.5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349D30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7F0FDC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02119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D643B0" w:rsidRPr="000E0B04" w14:paraId="238ACAE5" w14:textId="77777777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96E9D05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D643B0" w:rsidRPr="003C2983" w14:paraId="0CD06A12" w14:textId="77777777">
        <w:trPr>
          <w:trHeight w:val="295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67342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val="en-US" w:eastAsia="it-IT"/>
                <w14:ligatures w14:val="none"/>
              </w:rPr>
              <w:t>Note.</w:t>
            </w: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  P-value adjusted for comparing a family of 3</w:t>
            </w:r>
          </w:p>
        </w:tc>
      </w:tr>
    </w:tbl>
    <w:p w14:paraId="3281E5C5" w14:textId="77777777" w:rsidR="00D643B0" w:rsidRDefault="00D643B0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492ED98D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6E2766C7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2D1152FE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4A2A04F5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55B0251D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07C66032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6D523553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6954DE5E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7575422A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2885904B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6F1051DC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1E1923D8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528254AE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0F8DB2E5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78F5638B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5ADB2E6F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2C7C8ED7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2E7F380B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6113AB62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681C1EE9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57F3ED91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35255FB4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58361EEA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611B8149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4CF7B369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22CF23EF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5E682C54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312F022E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178ED9CF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44F248D4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1B863B44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08FF3A18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2EF635DF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0DC4E655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29AE2C8D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4D5CED87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4CAC69D3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7F8E6155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48243C3E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5EB699AB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125B60E2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1028B313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34794AF7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3DD84DF9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63BEDE68" w14:textId="77777777" w:rsidR="003C2983" w:rsidRPr="000E0B04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575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0"/>
        <w:gridCol w:w="50"/>
        <w:gridCol w:w="1099"/>
        <w:gridCol w:w="50"/>
        <w:gridCol w:w="1273"/>
        <w:gridCol w:w="73"/>
        <w:gridCol w:w="721"/>
        <w:gridCol w:w="50"/>
        <w:gridCol w:w="791"/>
        <w:gridCol w:w="50"/>
        <w:gridCol w:w="721"/>
        <w:gridCol w:w="50"/>
      </w:tblGrid>
      <w:tr w:rsidR="00D643B0" w:rsidRPr="003C2983" w14:paraId="28DA434C" w14:textId="77777777">
        <w:trPr>
          <w:trHeight w:val="295"/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587701" w14:textId="77777777" w:rsidR="00D643B0" w:rsidRPr="000E0B04" w:rsidRDefault="00D643B0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Table S5. </w:t>
            </w: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Post Hoc Comparisons </w:t>
            </w:r>
            <w:r w:rsidRPr="00CB026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  <w:t>–</w:t>
            </w: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  <w:t>Amplitude of maximum acceleration</w:t>
            </w:r>
          </w:p>
        </w:tc>
      </w:tr>
      <w:tr w:rsidR="00D643B0" w:rsidRPr="000E0B04" w14:paraId="24B90872" w14:textId="77777777">
        <w:trPr>
          <w:trHeight w:val="313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547D98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6318E5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BED984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 xml:space="preserve">Mean </w:t>
            </w:r>
            <w:proofErr w:type="spellStart"/>
            <w:r w:rsidRPr="000E0B0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Differenc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AB6C00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5B2E0A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022102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E0B0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p</w:t>
            </w:r>
            <w:r w:rsidRPr="000E0B0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vertAlign w:val="subscript"/>
                <w:lang w:eastAsia="it-IT"/>
                <w14:ligatures w14:val="none"/>
              </w:rPr>
              <w:t>tukey</w:t>
            </w:r>
            <w:proofErr w:type="spellEnd"/>
          </w:p>
        </w:tc>
      </w:tr>
      <w:tr w:rsidR="00D643B0" w:rsidRPr="000E0B04" w14:paraId="7A688FD0" w14:textId="77777777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85B229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RM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10CA4D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2DCC08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RM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F92381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D3C21C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-0.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CA997E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6F5136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8B67AC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151045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-1.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1DF84B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CB04D4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4F99C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D643B0" w:rsidRPr="000E0B04" w14:paraId="6359C9EF" w14:textId="77777777">
        <w:trPr>
          <w:trHeight w:val="31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621CF8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RMS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FE1A0F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3A5B42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wild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CBDA74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886810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-0.2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0CF212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AF8897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0.0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17C4F2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EB6BAD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-3.1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8EBE0B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1D5894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C0288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D643B0" w:rsidRPr="000E0B04" w14:paraId="0107BEEC" w14:textId="77777777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A4CE50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RMS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8B8988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2828A2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wild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AB9CDB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AD3469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-0.1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C0521F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1B4F06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0.1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B351E7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59D1A7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-1.5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CCC784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0ED03E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7CAB1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D643B0" w:rsidRPr="000E0B04" w14:paraId="6648C5D7" w14:textId="77777777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1341650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D643B0" w:rsidRPr="003C2983" w14:paraId="31FB5969" w14:textId="77777777">
        <w:trPr>
          <w:trHeight w:val="295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AB917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val="en-US" w:eastAsia="it-IT"/>
                <w14:ligatures w14:val="none"/>
              </w:rPr>
              <w:t>Note.</w:t>
            </w: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  P-value adjusted for comparing a family of 3</w:t>
            </w:r>
          </w:p>
        </w:tc>
      </w:tr>
    </w:tbl>
    <w:p w14:paraId="12A1D183" w14:textId="77777777" w:rsidR="00D643B0" w:rsidRDefault="00D643B0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5D8F0470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7116D104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77640AF7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381D6363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05868E9F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500478A3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3CE74E42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6650A2B4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6AFD4FEC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725915D5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5A46A620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561641DF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18B40903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1CF3C12B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742CF048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5D8622FC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10E2E40A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6329F734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1B1D37BD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473DBC20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7A9154BE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31C3190F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21646FAF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599A8764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06397001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5558AAB1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7C696E0F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6D7E21D1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15AB1CCE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40C1392F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072A1E8E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27BAB55F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58D1C137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44FBA0C8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07A8F97C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73982602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71518939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5414CD63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3912CA42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276F806C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5E70D011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7BFFBCEF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6B27DFD1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1C81608A" w14:textId="77777777" w:rsidR="003C2983" w:rsidRPr="000E0B04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574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7"/>
        <w:gridCol w:w="50"/>
        <w:gridCol w:w="1108"/>
        <w:gridCol w:w="50"/>
        <w:gridCol w:w="1160"/>
        <w:gridCol w:w="56"/>
        <w:gridCol w:w="727"/>
        <w:gridCol w:w="50"/>
        <w:gridCol w:w="778"/>
        <w:gridCol w:w="50"/>
        <w:gridCol w:w="824"/>
        <w:gridCol w:w="50"/>
      </w:tblGrid>
      <w:tr w:rsidR="00D643B0" w:rsidRPr="003C2983" w14:paraId="49F175E8" w14:textId="77777777">
        <w:trPr>
          <w:trHeight w:val="295"/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EF4330" w14:textId="77777777" w:rsidR="00D643B0" w:rsidRPr="000E0B04" w:rsidRDefault="00D643B0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Table S6. </w:t>
            </w: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Post Hoc Comparisons </w:t>
            </w:r>
            <w:r w:rsidRPr="00CB026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  <w:t>–</w:t>
            </w: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 </w:t>
            </w:r>
            <w:r w:rsidRPr="002E1B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stance from the center of circumnutations to the origin of the plant</w:t>
            </w:r>
          </w:p>
        </w:tc>
      </w:tr>
      <w:tr w:rsidR="00D643B0" w:rsidRPr="000E0B04" w14:paraId="3C9C2016" w14:textId="77777777">
        <w:trPr>
          <w:trHeight w:val="313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452D95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F280FA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4AB41D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 xml:space="preserve">Mean </w:t>
            </w:r>
            <w:proofErr w:type="spellStart"/>
            <w:r w:rsidRPr="000E0B0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Differenc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EC8656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EA8E3A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5EF9A6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E0B0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p</w:t>
            </w:r>
            <w:r w:rsidRPr="000E0B0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vertAlign w:val="subscript"/>
                <w:lang w:eastAsia="it-IT"/>
                <w14:ligatures w14:val="none"/>
              </w:rPr>
              <w:t>tukey</w:t>
            </w:r>
            <w:proofErr w:type="spellEnd"/>
          </w:p>
        </w:tc>
      </w:tr>
      <w:tr w:rsidR="00D643B0" w:rsidRPr="000E0B04" w14:paraId="528DB19F" w14:textId="77777777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87C11C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RM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083634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141300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RM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29C3FD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508459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4.5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F21018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602051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.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C494BA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8A5A1F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.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B013BB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F1B6D0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F2726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D643B0" w:rsidRPr="000E0B04" w14:paraId="12B67E30" w14:textId="77777777">
        <w:trPr>
          <w:trHeight w:val="31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E41248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RMS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9E0EBF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A8B73E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wild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8A70AE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11B506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-19.5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5AA417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55B209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.2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9BFF7F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A5B17C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-5.9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96AFBF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E11A16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2A6D1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D643B0" w:rsidRPr="000E0B04" w14:paraId="2FEE1072" w14:textId="77777777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13BE3E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RMS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764350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013865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wild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DD367C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800AF0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-34.1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307581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1880F2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.5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17AEC3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98496E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-9.6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45CB97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A03667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3B907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D643B0" w:rsidRPr="000E0B04" w14:paraId="37AE3EEE" w14:textId="77777777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AF9AEA8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D643B0" w:rsidRPr="003C2983" w14:paraId="4E85CAE4" w14:textId="77777777">
        <w:trPr>
          <w:trHeight w:val="295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1152A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val="en-US" w:eastAsia="it-IT"/>
                <w14:ligatures w14:val="none"/>
              </w:rPr>
              <w:t>Note.</w:t>
            </w: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  P-value adjusted for comparing a family of 3</w:t>
            </w:r>
          </w:p>
        </w:tc>
      </w:tr>
    </w:tbl>
    <w:p w14:paraId="7DC57679" w14:textId="77777777" w:rsidR="00D643B0" w:rsidRDefault="00D643B0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18B5EC8C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593E3F98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48CE25AC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4C7684F5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3E7CE817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257605D9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0DE948C6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01FE18D6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36A1CC6A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36E591EC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3048AF54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4AF83DEB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3487F1CB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7C291C63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1D502814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3B25A258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30AE5BEB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47190960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42A74A37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250A8522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6016326F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5240EF2A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4997AD72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69090D1D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60B6CDE8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00E01A8E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08B4C22D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71A20CE2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7FA87CCA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515C5757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59E3DE67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2F4639DB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2FFA1EEE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2EFAC580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380569B3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7125D11F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036A23B2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3F98C353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41A15C26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6CBE7929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52FC205E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76B553FB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48A228F5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4FB52AA7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351959A9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69FBA36F" w14:textId="77777777" w:rsidR="003C2983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3A1BA256" w14:textId="77777777" w:rsidR="003C2983" w:rsidRPr="000E0B04" w:rsidRDefault="003C2983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572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3"/>
        <w:gridCol w:w="49"/>
        <w:gridCol w:w="1103"/>
        <w:gridCol w:w="50"/>
        <w:gridCol w:w="1165"/>
        <w:gridCol w:w="57"/>
        <w:gridCol w:w="723"/>
        <w:gridCol w:w="50"/>
        <w:gridCol w:w="778"/>
        <w:gridCol w:w="50"/>
        <w:gridCol w:w="820"/>
        <w:gridCol w:w="50"/>
      </w:tblGrid>
      <w:tr w:rsidR="00D643B0" w:rsidRPr="003C2983" w14:paraId="273CAF24" w14:textId="77777777">
        <w:trPr>
          <w:trHeight w:val="295"/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5F0482" w14:textId="77777777" w:rsidR="00D643B0" w:rsidRPr="000E0B04" w:rsidRDefault="00D643B0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Table S7. </w:t>
            </w: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Post Hoc Comparisons </w:t>
            </w:r>
            <w:r w:rsidRPr="00CB026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  <w:t>–</w:t>
            </w: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 </w:t>
            </w:r>
            <w:r w:rsidRPr="002E1B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istance from the center of circumnutations to th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pport</w:t>
            </w:r>
          </w:p>
        </w:tc>
      </w:tr>
      <w:tr w:rsidR="00D643B0" w:rsidRPr="000E0B04" w14:paraId="2249337C" w14:textId="77777777">
        <w:trPr>
          <w:trHeight w:val="313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17CF98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283DA0D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510AC7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 xml:space="preserve">Mean </w:t>
            </w:r>
            <w:proofErr w:type="spellStart"/>
            <w:r w:rsidRPr="000E0B0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Differenc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1736E7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A2281D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BE9C578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E0B0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p</w:t>
            </w:r>
            <w:r w:rsidRPr="000E0B0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vertAlign w:val="subscript"/>
                <w:lang w:eastAsia="it-IT"/>
                <w14:ligatures w14:val="none"/>
              </w:rPr>
              <w:t>tukey</w:t>
            </w:r>
            <w:proofErr w:type="spellEnd"/>
          </w:p>
        </w:tc>
      </w:tr>
      <w:tr w:rsidR="00D643B0" w:rsidRPr="000E0B04" w14:paraId="418C356F" w14:textId="77777777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48D9EF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RM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DDA761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6AE9F6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RM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9E6545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9FFF46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8.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112055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12391D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5.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25FE60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9C97D9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6.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7A13C1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54CE97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6843F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D643B0" w:rsidRPr="000E0B04" w14:paraId="10BA6F0E" w14:textId="77777777">
        <w:trPr>
          <w:trHeight w:val="31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EAC747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RMS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EBD478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42EC18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wild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6808CA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2636CD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3.7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1140CC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EFA248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4.9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318BA2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C699C6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.7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060531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01EE7B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6E20B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D643B0" w:rsidRPr="000E0B04" w14:paraId="4F4BD3BE" w14:textId="77777777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432242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RMS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862454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2C88FF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wild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90A0B6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724C8B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-24.6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EF55F3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C122DF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5.3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638572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036EB5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-4.5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BAFF2E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DC50FE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BEC7A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D643B0" w:rsidRPr="000E0B04" w14:paraId="48C5C143" w14:textId="77777777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B070E8B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D643B0" w:rsidRPr="003C2983" w14:paraId="7BF23CE0" w14:textId="77777777">
        <w:trPr>
          <w:trHeight w:val="295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40E37" w14:textId="77777777" w:rsidR="00D643B0" w:rsidRPr="000E0B04" w:rsidRDefault="00D643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0E0B04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val="en-US" w:eastAsia="it-IT"/>
                <w14:ligatures w14:val="none"/>
              </w:rPr>
              <w:t>Note.</w:t>
            </w:r>
            <w:r w:rsidRPr="000E0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  P-value adjusted for comparing a family of 3</w:t>
            </w:r>
          </w:p>
        </w:tc>
      </w:tr>
    </w:tbl>
    <w:p w14:paraId="171668F8" w14:textId="77777777" w:rsidR="00D643B0" w:rsidRPr="000E0B04" w:rsidRDefault="00D643B0" w:rsidP="00D643B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51C5B4DB" w14:textId="77777777" w:rsidR="00D643B0" w:rsidRPr="00942420" w:rsidRDefault="00D643B0" w:rsidP="00D643B0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616D165" w14:textId="77777777" w:rsidR="006100A2" w:rsidRDefault="006100A2" w:rsidP="00FF1DF7">
      <w:pPr>
        <w:rPr>
          <w:rFonts w:ascii="Times New Roman" w:hAnsi="Times New Roman" w:cs="Times New Roman"/>
          <w:b/>
          <w:bCs/>
          <w:lang w:val="en-US"/>
        </w:rPr>
      </w:pPr>
    </w:p>
    <w:p w14:paraId="3BB76710" w14:textId="77777777" w:rsidR="00A82333" w:rsidRDefault="00A82333" w:rsidP="00363129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3E69D314" w14:textId="77777777" w:rsidR="00A82333" w:rsidRDefault="00A82333" w:rsidP="00363129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3655A71" w14:textId="77777777" w:rsidR="00A82333" w:rsidRDefault="00A82333" w:rsidP="00363129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57299EB4" w14:textId="77777777" w:rsidR="00A82333" w:rsidRDefault="00A82333" w:rsidP="00363129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7575BBA" w14:textId="5CB290DA" w:rsidR="005D731A" w:rsidRPr="00FA6F64" w:rsidRDefault="005D731A" w:rsidP="00E24F99">
      <w:pPr>
        <w:tabs>
          <w:tab w:val="left" w:pos="952"/>
        </w:tabs>
        <w:spacing w:line="480" w:lineRule="auto"/>
        <w:rPr>
          <w:rFonts w:ascii="Times New Roman" w:hAnsi="Times New Roman" w:cs="Times New Roman"/>
          <w:lang w:val="en-US"/>
        </w:rPr>
      </w:pPr>
    </w:p>
    <w:sectPr w:rsidR="005D731A" w:rsidRPr="00FA6F64" w:rsidSect="000F6F90">
      <w:footerReference w:type="even" r:id="rId11"/>
      <w:footerReference w:type="default" r:id="rId12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2834E0" w14:textId="77777777" w:rsidR="00F70892" w:rsidRDefault="00F70892" w:rsidP="000A7B0B">
      <w:r>
        <w:separator/>
      </w:r>
    </w:p>
  </w:endnote>
  <w:endnote w:type="continuationSeparator" w:id="0">
    <w:p w14:paraId="342D5E20" w14:textId="77777777" w:rsidR="00F70892" w:rsidRDefault="00F70892" w:rsidP="000A7B0B">
      <w:r>
        <w:continuationSeparator/>
      </w:r>
    </w:p>
  </w:endnote>
  <w:endnote w:type="continuationNotice" w:id="1">
    <w:p w14:paraId="285AB6C6" w14:textId="77777777" w:rsidR="00F70892" w:rsidRDefault="00F7089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eropagina"/>
      </w:rPr>
      <w:id w:val="-16772568"/>
      <w:docPartObj>
        <w:docPartGallery w:val="Page Numbers (Bottom of Page)"/>
        <w:docPartUnique/>
      </w:docPartObj>
    </w:sdtPr>
    <w:sdtContent>
      <w:p w14:paraId="1FC12F16" w14:textId="71E99794" w:rsidR="000961C0" w:rsidRDefault="000961C0" w:rsidP="0047207D">
        <w:pPr>
          <w:pStyle w:val="Pidipagina"/>
          <w:framePr w:wrap="none" w:vAnchor="text" w:hAnchor="margin" w:xAlign="center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53A944CC" w14:textId="77777777" w:rsidR="000961C0" w:rsidRDefault="000961C0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eropagina"/>
      </w:rPr>
      <w:id w:val="-1289358870"/>
      <w:docPartObj>
        <w:docPartGallery w:val="Page Numbers (Bottom of Page)"/>
        <w:docPartUnique/>
      </w:docPartObj>
    </w:sdtPr>
    <w:sdtContent>
      <w:p w14:paraId="3F7A6B84" w14:textId="04C798F0" w:rsidR="000961C0" w:rsidRDefault="000961C0" w:rsidP="0047207D">
        <w:pPr>
          <w:pStyle w:val="Pidipagina"/>
          <w:framePr w:wrap="none" w:vAnchor="text" w:hAnchor="margin" w:xAlign="center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244D2B14" w14:textId="77777777" w:rsidR="000961C0" w:rsidRDefault="000961C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8CB430" w14:textId="77777777" w:rsidR="00F70892" w:rsidRDefault="00F70892" w:rsidP="000A7B0B">
      <w:r>
        <w:separator/>
      </w:r>
    </w:p>
  </w:footnote>
  <w:footnote w:type="continuationSeparator" w:id="0">
    <w:p w14:paraId="6C37BAD8" w14:textId="77777777" w:rsidR="00F70892" w:rsidRDefault="00F70892" w:rsidP="000A7B0B">
      <w:r>
        <w:continuationSeparator/>
      </w:r>
    </w:p>
  </w:footnote>
  <w:footnote w:type="continuationNotice" w:id="1">
    <w:p w14:paraId="154D65C1" w14:textId="77777777" w:rsidR="00F70892" w:rsidRDefault="00F7089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A03BE8"/>
    <w:multiLevelType w:val="multilevel"/>
    <w:tmpl w:val="C4B61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CDB7E61"/>
    <w:multiLevelType w:val="hybridMultilevel"/>
    <w:tmpl w:val="AC34F35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88607E"/>
    <w:multiLevelType w:val="multilevel"/>
    <w:tmpl w:val="2A067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34F7320"/>
    <w:multiLevelType w:val="hybridMultilevel"/>
    <w:tmpl w:val="60B44B5C"/>
    <w:lvl w:ilvl="0" w:tplc="E81E75B0">
      <w:start w:val="1"/>
      <w:numFmt w:val="decimal"/>
      <w:lvlText w:val="%1"/>
      <w:lvlJc w:val="left"/>
      <w:pPr>
        <w:ind w:left="1060" w:hanging="70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1721205">
    <w:abstractNumId w:val="2"/>
  </w:num>
  <w:num w:numId="2" w16cid:durableId="2047363134">
    <w:abstractNumId w:val="0"/>
  </w:num>
  <w:num w:numId="3" w16cid:durableId="1101799474">
    <w:abstractNumId w:val="1"/>
  </w:num>
  <w:num w:numId="4" w16cid:durableId="11914828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1"/>
  <w:proofState w:spelling="clean" w:grammar="clean"/>
  <w:defaultTabStop w:val="708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3CB"/>
    <w:rsid w:val="000015C6"/>
    <w:rsid w:val="000017D4"/>
    <w:rsid w:val="00001CB7"/>
    <w:rsid w:val="00001E9A"/>
    <w:rsid w:val="00003469"/>
    <w:rsid w:val="00003954"/>
    <w:rsid w:val="00003C23"/>
    <w:rsid w:val="0000457D"/>
    <w:rsid w:val="00004F6F"/>
    <w:rsid w:val="00005C2F"/>
    <w:rsid w:val="00006082"/>
    <w:rsid w:val="0000616C"/>
    <w:rsid w:val="000063D0"/>
    <w:rsid w:val="000063DB"/>
    <w:rsid w:val="00007C45"/>
    <w:rsid w:val="0001053B"/>
    <w:rsid w:val="00010712"/>
    <w:rsid w:val="000110C6"/>
    <w:rsid w:val="00011F87"/>
    <w:rsid w:val="00012296"/>
    <w:rsid w:val="00013270"/>
    <w:rsid w:val="0001473F"/>
    <w:rsid w:val="00014872"/>
    <w:rsid w:val="000152B6"/>
    <w:rsid w:val="0001578E"/>
    <w:rsid w:val="00016ED2"/>
    <w:rsid w:val="00021825"/>
    <w:rsid w:val="00022CC7"/>
    <w:rsid w:val="00024461"/>
    <w:rsid w:val="00025F0D"/>
    <w:rsid w:val="0002606A"/>
    <w:rsid w:val="00027C5B"/>
    <w:rsid w:val="00030027"/>
    <w:rsid w:val="00030D2B"/>
    <w:rsid w:val="00032248"/>
    <w:rsid w:val="00033025"/>
    <w:rsid w:val="000348F4"/>
    <w:rsid w:val="00036A99"/>
    <w:rsid w:val="000374AE"/>
    <w:rsid w:val="00040358"/>
    <w:rsid w:val="000403F6"/>
    <w:rsid w:val="000416EF"/>
    <w:rsid w:val="00041FF2"/>
    <w:rsid w:val="00042714"/>
    <w:rsid w:val="000454BB"/>
    <w:rsid w:val="00045A89"/>
    <w:rsid w:val="000473F2"/>
    <w:rsid w:val="00047801"/>
    <w:rsid w:val="00047E5B"/>
    <w:rsid w:val="000507CC"/>
    <w:rsid w:val="00051A22"/>
    <w:rsid w:val="00051C7A"/>
    <w:rsid w:val="000523E8"/>
    <w:rsid w:val="0005254B"/>
    <w:rsid w:val="00054F46"/>
    <w:rsid w:val="00055A3C"/>
    <w:rsid w:val="00056537"/>
    <w:rsid w:val="00056807"/>
    <w:rsid w:val="000603F8"/>
    <w:rsid w:val="000632B0"/>
    <w:rsid w:val="00063CA2"/>
    <w:rsid w:val="00067A5F"/>
    <w:rsid w:val="00070BDD"/>
    <w:rsid w:val="00070F30"/>
    <w:rsid w:val="00070FAB"/>
    <w:rsid w:val="000778A0"/>
    <w:rsid w:val="00081CBC"/>
    <w:rsid w:val="00082EDE"/>
    <w:rsid w:val="00085EC1"/>
    <w:rsid w:val="00090288"/>
    <w:rsid w:val="00090A73"/>
    <w:rsid w:val="000913AB"/>
    <w:rsid w:val="000916D0"/>
    <w:rsid w:val="00091B46"/>
    <w:rsid w:val="0009200F"/>
    <w:rsid w:val="000921DC"/>
    <w:rsid w:val="000927D4"/>
    <w:rsid w:val="00092B7E"/>
    <w:rsid w:val="00092DE1"/>
    <w:rsid w:val="00095B1F"/>
    <w:rsid w:val="000961C0"/>
    <w:rsid w:val="0009659E"/>
    <w:rsid w:val="00097C51"/>
    <w:rsid w:val="000A0923"/>
    <w:rsid w:val="000A0C2B"/>
    <w:rsid w:val="000A2171"/>
    <w:rsid w:val="000A41AE"/>
    <w:rsid w:val="000A4718"/>
    <w:rsid w:val="000A66F0"/>
    <w:rsid w:val="000A6B98"/>
    <w:rsid w:val="000A7B0B"/>
    <w:rsid w:val="000B143A"/>
    <w:rsid w:val="000B1954"/>
    <w:rsid w:val="000B29C5"/>
    <w:rsid w:val="000B751C"/>
    <w:rsid w:val="000C13CE"/>
    <w:rsid w:val="000C151A"/>
    <w:rsid w:val="000C1A02"/>
    <w:rsid w:val="000C3733"/>
    <w:rsid w:val="000C460C"/>
    <w:rsid w:val="000C59EB"/>
    <w:rsid w:val="000C67B8"/>
    <w:rsid w:val="000C711E"/>
    <w:rsid w:val="000D1E9D"/>
    <w:rsid w:val="000D27D6"/>
    <w:rsid w:val="000D3061"/>
    <w:rsid w:val="000D5312"/>
    <w:rsid w:val="000D6172"/>
    <w:rsid w:val="000D6AF4"/>
    <w:rsid w:val="000D7B7B"/>
    <w:rsid w:val="000E0D5E"/>
    <w:rsid w:val="000E144B"/>
    <w:rsid w:val="000E144E"/>
    <w:rsid w:val="000E1583"/>
    <w:rsid w:val="000E5AE8"/>
    <w:rsid w:val="000E6902"/>
    <w:rsid w:val="000F0621"/>
    <w:rsid w:val="000F2DBC"/>
    <w:rsid w:val="000F3019"/>
    <w:rsid w:val="000F3112"/>
    <w:rsid w:val="000F352F"/>
    <w:rsid w:val="000F477F"/>
    <w:rsid w:val="000F49CB"/>
    <w:rsid w:val="000F5691"/>
    <w:rsid w:val="000F6F90"/>
    <w:rsid w:val="00102CC5"/>
    <w:rsid w:val="00102DD3"/>
    <w:rsid w:val="0010381D"/>
    <w:rsid w:val="00103D9D"/>
    <w:rsid w:val="0010646D"/>
    <w:rsid w:val="00111BB2"/>
    <w:rsid w:val="00111BCA"/>
    <w:rsid w:val="00112728"/>
    <w:rsid w:val="0011295B"/>
    <w:rsid w:val="0011425C"/>
    <w:rsid w:val="00114455"/>
    <w:rsid w:val="001150E5"/>
    <w:rsid w:val="001150FB"/>
    <w:rsid w:val="00115FB1"/>
    <w:rsid w:val="0011646C"/>
    <w:rsid w:val="00117C63"/>
    <w:rsid w:val="0012061E"/>
    <w:rsid w:val="00121630"/>
    <w:rsid w:val="00121E2C"/>
    <w:rsid w:val="00123200"/>
    <w:rsid w:val="00126C27"/>
    <w:rsid w:val="00127C09"/>
    <w:rsid w:val="00127FBD"/>
    <w:rsid w:val="00131832"/>
    <w:rsid w:val="00131E25"/>
    <w:rsid w:val="001327E7"/>
    <w:rsid w:val="00132CB2"/>
    <w:rsid w:val="00134530"/>
    <w:rsid w:val="0013490D"/>
    <w:rsid w:val="00134C91"/>
    <w:rsid w:val="00136254"/>
    <w:rsid w:val="00140E09"/>
    <w:rsid w:val="001419BC"/>
    <w:rsid w:val="00142450"/>
    <w:rsid w:val="0014245B"/>
    <w:rsid w:val="00146D84"/>
    <w:rsid w:val="00146E2D"/>
    <w:rsid w:val="00151513"/>
    <w:rsid w:val="0015204B"/>
    <w:rsid w:val="00152C81"/>
    <w:rsid w:val="00152DB3"/>
    <w:rsid w:val="00154383"/>
    <w:rsid w:val="00154589"/>
    <w:rsid w:val="001545D8"/>
    <w:rsid w:val="001557C2"/>
    <w:rsid w:val="00157C43"/>
    <w:rsid w:val="00157F6F"/>
    <w:rsid w:val="00161699"/>
    <w:rsid w:val="0016246D"/>
    <w:rsid w:val="00163DC8"/>
    <w:rsid w:val="001649D8"/>
    <w:rsid w:val="00165A16"/>
    <w:rsid w:val="001668D6"/>
    <w:rsid w:val="00173425"/>
    <w:rsid w:val="00173E3D"/>
    <w:rsid w:val="00177828"/>
    <w:rsid w:val="001779F7"/>
    <w:rsid w:val="0018165C"/>
    <w:rsid w:val="00181D28"/>
    <w:rsid w:val="001823F2"/>
    <w:rsid w:val="00183FFF"/>
    <w:rsid w:val="00184B72"/>
    <w:rsid w:val="00184F42"/>
    <w:rsid w:val="001856A0"/>
    <w:rsid w:val="00186186"/>
    <w:rsid w:val="001914CC"/>
    <w:rsid w:val="0019350E"/>
    <w:rsid w:val="00194AFB"/>
    <w:rsid w:val="00196CC4"/>
    <w:rsid w:val="00197BFB"/>
    <w:rsid w:val="001A34C7"/>
    <w:rsid w:val="001A39B8"/>
    <w:rsid w:val="001A3A02"/>
    <w:rsid w:val="001A4C1D"/>
    <w:rsid w:val="001A5D0D"/>
    <w:rsid w:val="001B05EE"/>
    <w:rsid w:val="001B5CF5"/>
    <w:rsid w:val="001B5D34"/>
    <w:rsid w:val="001B5E7C"/>
    <w:rsid w:val="001B700E"/>
    <w:rsid w:val="001B7E4D"/>
    <w:rsid w:val="001C03FE"/>
    <w:rsid w:val="001C0C40"/>
    <w:rsid w:val="001C0D60"/>
    <w:rsid w:val="001C29BE"/>
    <w:rsid w:val="001C68A8"/>
    <w:rsid w:val="001C7687"/>
    <w:rsid w:val="001D0477"/>
    <w:rsid w:val="001D2E6B"/>
    <w:rsid w:val="001D384D"/>
    <w:rsid w:val="001E2C06"/>
    <w:rsid w:val="001E34F4"/>
    <w:rsid w:val="001E36FB"/>
    <w:rsid w:val="001E51DC"/>
    <w:rsid w:val="001E6034"/>
    <w:rsid w:val="001E6806"/>
    <w:rsid w:val="001E791A"/>
    <w:rsid w:val="001F4426"/>
    <w:rsid w:val="001F4472"/>
    <w:rsid w:val="001F4C9E"/>
    <w:rsid w:val="001F4E25"/>
    <w:rsid w:val="001F585D"/>
    <w:rsid w:val="001F5A45"/>
    <w:rsid w:val="001F62D6"/>
    <w:rsid w:val="00200711"/>
    <w:rsid w:val="00204F58"/>
    <w:rsid w:val="00205C7E"/>
    <w:rsid w:val="00206A0A"/>
    <w:rsid w:val="00210F41"/>
    <w:rsid w:val="0021432E"/>
    <w:rsid w:val="002153CD"/>
    <w:rsid w:val="0021577E"/>
    <w:rsid w:val="00216921"/>
    <w:rsid w:val="0022009D"/>
    <w:rsid w:val="00220188"/>
    <w:rsid w:val="00220783"/>
    <w:rsid w:val="00221464"/>
    <w:rsid w:val="00222424"/>
    <w:rsid w:val="00222D35"/>
    <w:rsid w:val="00224001"/>
    <w:rsid w:val="00227828"/>
    <w:rsid w:val="002302F1"/>
    <w:rsid w:val="00231A68"/>
    <w:rsid w:val="00231EF9"/>
    <w:rsid w:val="00232FE3"/>
    <w:rsid w:val="0023386C"/>
    <w:rsid w:val="00233A7E"/>
    <w:rsid w:val="002347B0"/>
    <w:rsid w:val="00236082"/>
    <w:rsid w:val="00237A46"/>
    <w:rsid w:val="00237CEA"/>
    <w:rsid w:val="00241868"/>
    <w:rsid w:val="00242997"/>
    <w:rsid w:val="00242C94"/>
    <w:rsid w:val="00242FF1"/>
    <w:rsid w:val="00246B3D"/>
    <w:rsid w:val="0025098A"/>
    <w:rsid w:val="002527B0"/>
    <w:rsid w:val="00252CC3"/>
    <w:rsid w:val="00253DE8"/>
    <w:rsid w:val="00255E52"/>
    <w:rsid w:val="00257586"/>
    <w:rsid w:val="00261D07"/>
    <w:rsid w:val="002625C2"/>
    <w:rsid w:val="00262CEF"/>
    <w:rsid w:val="00264F1D"/>
    <w:rsid w:val="00265BDE"/>
    <w:rsid w:val="0026681B"/>
    <w:rsid w:val="00267B76"/>
    <w:rsid w:val="00272B54"/>
    <w:rsid w:val="00272C34"/>
    <w:rsid w:val="0027341A"/>
    <w:rsid w:val="00274214"/>
    <w:rsid w:val="00274FB3"/>
    <w:rsid w:val="0027678D"/>
    <w:rsid w:val="00276C63"/>
    <w:rsid w:val="00281A30"/>
    <w:rsid w:val="00283461"/>
    <w:rsid w:val="0028412E"/>
    <w:rsid w:val="00286400"/>
    <w:rsid w:val="00287990"/>
    <w:rsid w:val="002909B9"/>
    <w:rsid w:val="002914B7"/>
    <w:rsid w:val="00291E7D"/>
    <w:rsid w:val="0029218F"/>
    <w:rsid w:val="0029435D"/>
    <w:rsid w:val="00294AE1"/>
    <w:rsid w:val="00295266"/>
    <w:rsid w:val="002954D5"/>
    <w:rsid w:val="00296058"/>
    <w:rsid w:val="0029669C"/>
    <w:rsid w:val="00296975"/>
    <w:rsid w:val="002A0B95"/>
    <w:rsid w:val="002A0FC6"/>
    <w:rsid w:val="002A14DF"/>
    <w:rsid w:val="002A22F3"/>
    <w:rsid w:val="002A2951"/>
    <w:rsid w:val="002A438F"/>
    <w:rsid w:val="002A48B5"/>
    <w:rsid w:val="002A5A02"/>
    <w:rsid w:val="002A5F78"/>
    <w:rsid w:val="002A6B18"/>
    <w:rsid w:val="002B2360"/>
    <w:rsid w:val="002B4066"/>
    <w:rsid w:val="002B4668"/>
    <w:rsid w:val="002B6751"/>
    <w:rsid w:val="002B7730"/>
    <w:rsid w:val="002B7B7A"/>
    <w:rsid w:val="002C15EC"/>
    <w:rsid w:val="002C30F1"/>
    <w:rsid w:val="002C6604"/>
    <w:rsid w:val="002C7991"/>
    <w:rsid w:val="002D02D8"/>
    <w:rsid w:val="002D29A9"/>
    <w:rsid w:val="002D434C"/>
    <w:rsid w:val="002D539F"/>
    <w:rsid w:val="002D64F3"/>
    <w:rsid w:val="002E06D0"/>
    <w:rsid w:val="002E1B3C"/>
    <w:rsid w:val="002E2394"/>
    <w:rsid w:val="002E2C54"/>
    <w:rsid w:val="002E6FF0"/>
    <w:rsid w:val="002F0578"/>
    <w:rsid w:val="002F1764"/>
    <w:rsid w:val="002F5913"/>
    <w:rsid w:val="002F6457"/>
    <w:rsid w:val="002F6D59"/>
    <w:rsid w:val="002F729F"/>
    <w:rsid w:val="002F7594"/>
    <w:rsid w:val="002F7CB0"/>
    <w:rsid w:val="00303E91"/>
    <w:rsid w:val="0030447F"/>
    <w:rsid w:val="0030505B"/>
    <w:rsid w:val="00311AB3"/>
    <w:rsid w:val="00311C94"/>
    <w:rsid w:val="00311F52"/>
    <w:rsid w:val="003139C0"/>
    <w:rsid w:val="0031468F"/>
    <w:rsid w:val="00315936"/>
    <w:rsid w:val="00315FC5"/>
    <w:rsid w:val="0031793A"/>
    <w:rsid w:val="00321166"/>
    <w:rsid w:val="0032368F"/>
    <w:rsid w:val="00323D94"/>
    <w:rsid w:val="00324EB5"/>
    <w:rsid w:val="003251C5"/>
    <w:rsid w:val="003270CC"/>
    <w:rsid w:val="003305BC"/>
    <w:rsid w:val="00330AA4"/>
    <w:rsid w:val="00330E53"/>
    <w:rsid w:val="003315E3"/>
    <w:rsid w:val="00332D5A"/>
    <w:rsid w:val="00334922"/>
    <w:rsid w:val="00335ACE"/>
    <w:rsid w:val="00336063"/>
    <w:rsid w:val="0033697D"/>
    <w:rsid w:val="00341A20"/>
    <w:rsid w:val="00341FB1"/>
    <w:rsid w:val="003423B9"/>
    <w:rsid w:val="00343815"/>
    <w:rsid w:val="00344BA7"/>
    <w:rsid w:val="003450AE"/>
    <w:rsid w:val="00345C0E"/>
    <w:rsid w:val="003461D7"/>
    <w:rsid w:val="00346259"/>
    <w:rsid w:val="003467C4"/>
    <w:rsid w:val="00346D3E"/>
    <w:rsid w:val="00346FBD"/>
    <w:rsid w:val="003470C2"/>
    <w:rsid w:val="003508CD"/>
    <w:rsid w:val="00351065"/>
    <w:rsid w:val="0035171F"/>
    <w:rsid w:val="0035328F"/>
    <w:rsid w:val="003536F8"/>
    <w:rsid w:val="0035542C"/>
    <w:rsid w:val="00355EB1"/>
    <w:rsid w:val="00360CAA"/>
    <w:rsid w:val="00361B22"/>
    <w:rsid w:val="00363129"/>
    <w:rsid w:val="003648CC"/>
    <w:rsid w:val="00364E1C"/>
    <w:rsid w:val="003652AE"/>
    <w:rsid w:val="003674F7"/>
    <w:rsid w:val="00370640"/>
    <w:rsid w:val="00372522"/>
    <w:rsid w:val="00373822"/>
    <w:rsid w:val="00374B26"/>
    <w:rsid w:val="003769EA"/>
    <w:rsid w:val="00377094"/>
    <w:rsid w:val="003775ED"/>
    <w:rsid w:val="003805BF"/>
    <w:rsid w:val="00380A2D"/>
    <w:rsid w:val="00380E75"/>
    <w:rsid w:val="00383255"/>
    <w:rsid w:val="003852D3"/>
    <w:rsid w:val="003875EA"/>
    <w:rsid w:val="00390E9F"/>
    <w:rsid w:val="00391C78"/>
    <w:rsid w:val="0039213E"/>
    <w:rsid w:val="0039389D"/>
    <w:rsid w:val="00394729"/>
    <w:rsid w:val="00396BDE"/>
    <w:rsid w:val="00397A29"/>
    <w:rsid w:val="003A0E45"/>
    <w:rsid w:val="003A1799"/>
    <w:rsid w:val="003A1C88"/>
    <w:rsid w:val="003A2108"/>
    <w:rsid w:val="003A52B7"/>
    <w:rsid w:val="003A6518"/>
    <w:rsid w:val="003A729D"/>
    <w:rsid w:val="003B08B6"/>
    <w:rsid w:val="003B0FF7"/>
    <w:rsid w:val="003B14CE"/>
    <w:rsid w:val="003B1764"/>
    <w:rsid w:val="003B299C"/>
    <w:rsid w:val="003B2A6A"/>
    <w:rsid w:val="003B2B1E"/>
    <w:rsid w:val="003B30B5"/>
    <w:rsid w:val="003B432B"/>
    <w:rsid w:val="003B5DE3"/>
    <w:rsid w:val="003B63F3"/>
    <w:rsid w:val="003B77B6"/>
    <w:rsid w:val="003B7E14"/>
    <w:rsid w:val="003C07F8"/>
    <w:rsid w:val="003C0C34"/>
    <w:rsid w:val="003C12F6"/>
    <w:rsid w:val="003C2887"/>
    <w:rsid w:val="003C2983"/>
    <w:rsid w:val="003C329E"/>
    <w:rsid w:val="003C3E1E"/>
    <w:rsid w:val="003C5F9F"/>
    <w:rsid w:val="003C6313"/>
    <w:rsid w:val="003C7C95"/>
    <w:rsid w:val="003D087E"/>
    <w:rsid w:val="003D1107"/>
    <w:rsid w:val="003D1354"/>
    <w:rsid w:val="003D28A7"/>
    <w:rsid w:val="003D439E"/>
    <w:rsid w:val="003D65A5"/>
    <w:rsid w:val="003D6667"/>
    <w:rsid w:val="003D7961"/>
    <w:rsid w:val="003D7CE2"/>
    <w:rsid w:val="003E0F3E"/>
    <w:rsid w:val="003E1311"/>
    <w:rsid w:val="003E4B32"/>
    <w:rsid w:val="003E62F6"/>
    <w:rsid w:val="003E639B"/>
    <w:rsid w:val="003E761F"/>
    <w:rsid w:val="003F17DD"/>
    <w:rsid w:val="003F28BA"/>
    <w:rsid w:val="003F44AD"/>
    <w:rsid w:val="003F50FA"/>
    <w:rsid w:val="003F5F8B"/>
    <w:rsid w:val="003F7480"/>
    <w:rsid w:val="003F7C44"/>
    <w:rsid w:val="00401135"/>
    <w:rsid w:val="004019D3"/>
    <w:rsid w:val="00401B88"/>
    <w:rsid w:val="00404F7B"/>
    <w:rsid w:val="004054E8"/>
    <w:rsid w:val="004057B5"/>
    <w:rsid w:val="00405F82"/>
    <w:rsid w:val="00406A1B"/>
    <w:rsid w:val="004076E9"/>
    <w:rsid w:val="004104DC"/>
    <w:rsid w:val="00412F86"/>
    <w:rsid w:val="00413723"/>
    <w:rsid w:val="00416142"/>
    <w:rsid w:val="0041757B"/>
    <w:rsid w:val="0042072E"/>
    <w:rsid w:val="00420807"/>
    <w:rsid w:val="00425553"/>
    <w:rsid w:val="00425AA1"/>
    <w:rsid w:val="00426B49"/>
    <w:rsid w:val="00427390"/>
    <w:rsid w:val="00427535"/>
    <w:rsid w:val="00430BC6"/>
    <w:rsid w:val="004331D4"/>
    <w:rsid w:val="00434800"/>
    <w:rsid w:val="00434934"/>
    <w:rsid w:val="00435C7E"/>
    <w:rsid w:val="0043646D"/>
    <w:rsid w:val="00436BCD"/>
    <w:rsid w:val="004376DB"/>
    <w:rsid w:val="004378FA"/>
    <w:rsid w:val="00437DBC"/>
    <w:rsid w:val="0044058D"/>
    <w:rsid w:val="00444BD1"/>
    <w:rsid w:val="0044509A"/>
    <w:rsid w:val="004451B1"/>
    <w:rsid w:val="004453BD"/>
    <w:rsid w:val="00446BCC"/>
    <w:rsid w:val="00446E5E"/>
    <w:rsid w:val="00447FAC"/>
    <w:rsid w:val="00450081"/>
    <w:rsid w:val="004501B5"/>
    <w:rsid w:val="00454715"/>
    <w:rsid w:val="00454A0A"/>
    <w:rsid w:val="00454AD3"/>
    <w:rsid w:val="00457D56"/>
    <w:rsid w:val="00460D40"/>
    <w:rsid w:val="004616B4"/>
    <w:rsid w:val="00463117"/>
    <w:rsid w:val="00464AB0"/>
    <w:rsid w:val="00465065"/>
    <w:rsid w:val="00465C7C"/>
    <w:rsid w:val="00465F60"/>
    <w:rsid w:val="00466AF8"/>
    <w:rsid w:val="00471017"/>
    <w:rsid w:val="00471F8D"/>
    <w:rsid w:val="0047207D"/>
    <w:rsid w:val="004721FF"/>
    <w:rsid w:val="00474882"/>
    <w:rsid w:val="004819BB"/>
    <w:rsid w:val="00482F3F"/>
    <w:rsid w:val="0048318C"/>
    <w:rsid w:val="00483879"/>
    <w:rsid w:val="00485EA8"/>
    <w:rsid w:val="004863C1"/>
    <w:rsid w:val="00490010"/>
    <w:rsid w:val="004919B4"/>
    <w:rsid w:val="00492226"/>
    <w:rsid w:val="004937B3"/>
    <w:rsid w:val="004941F3"/>
    <w:rsid w:val="004951F8"/>
    <w:rsid w:val="00497C47"/>
    <w:rsid w:val="004A0348"/>
    <w:rsid w:val="004A086F"/>
    <w:rsid w:val="004A089B"/>
    <w:rsid w:val="004A0CE9"/>
    <w:rsid w:val="004A146C"/>
    <w:rsid w:val="004A14EE"/>
    <w:rsid w:val="004A32BE"/>
    <w:rsid w:val="004A3DA4"/>
    <w:rsid w:val="004A42C9"/>
    <w:rsid w:val="004A437C"/>
    <w:rsid w:val="004A5F44"/>
    <w:rsid w:val="004A6CB9"/>
    <w:rsid w:val="004A77FA"/>
    <w:rsid w:val="004B0481"/>
    <w:rsid w:val="004B1F79"/>
    <w:rsid w:val="004B2382"/>
    <w:rsid w:val="004B2B35"/>
    <w:rsid w:val="004B4A44"/>
    <w:rsid w:val="004C0146"/>
    <w:rsid w:val="004C299D"/>
    <w:rsid w:val="004C37A4"/>
    <w:rsid w:val="004C4BA7"/>
    <w:rsid w:val="004C5F39"/>
    <w:rsid w:val="004D3368"/>
    <w:rsid w:val="004D37A8"/>
    <w:rsid w:val="004D3D68"/>
    <w:rsid w:val="004D62EA"/>
    <w:rsid w:val="004D68B9"/>
    <w:rsid w:val="004D71A7"/>
    <w:rsid w:val="004D7C19"/>
    <w:rsid w:val="004E0A39"/>
    <w:rsid w:val="004E3F58"/>
    <w:rsid w:val="004E593E"/>
    <w:rsid w:val="004E648D"/>
    <w:rsid w:val="004E6E66"/>
    <w:rsid w:val="004F0017"/>
    <w:rsid w:val="004F1336"/>
    <w:rsid w:val="004F2F35"/>
    <w:rsid w:val="004F3D6C"/>
    <w:rsid w:val="004F46F0"/>
    <w:rsid w:val="004F6EF1"/>
    <w:rsid w:val="004F70F6"/>
    <w:rsid w:val="005016A1"/>
    <w:rsid w:val="00501820"/>
    <w:rsid w:val="00502D20"/>
    <w:rsid w:val="00503ECB"/>
    <w:rsid w:val="005048F5"/>
    <w:rsid w:val="005078E7"/>
    <w:rsid w:val="00507D20"/>
    <w:rsid w:val="00510147"/>
    <w:rsid w:val="00510BF9"/>
    <w:rsid w:val="00514140"/>
    <w:rsid w:val="00515A10"/>
    <w:rsid w:val="005175FB"/>
    <w:rsid w:val="0051764C"/>
    <w:rsid w:val="0052213F"/>
    <w:rsid w:val="00522F7B"/>
    <w:rsid w:val="005234A2"/>
    <w:rsid w:val="00523B54"/>
    <w:rsid w:val="005242B4"/>
    <w:rsid w:val="00524579"/>
    <w:rsid w:val="00525F97"/>
    <w:rsid w:val="0052663A"/>
    <w:rsid w:val="00530121"/>
    <w:rsid w:val="00531C02"/>
    <w:rsid w:val="00533AAE"/>
    <w:rsid w:val="0053493B"/>
    <w:rsid w:val="00542722"/>
    <w:rsid w:val="005431B4"/>
    <w:rsid w:val="005443F6"/>
    <w:rsid w:val="0054488F"/>
    <w:rsid w:val="00545C60"/>
    <w:rsid w:val="00545FAB"/>
    <w:rsid w:val="00547083"/>
    <w:rsid w:val="00551356"/>
    <w:rsid w:val="00551C50"/>
    <w:rsid w:val="00553C69"/>
    <w:rsid w:val="00555939"/>
    <w:rsid w:val="005566A2"/>
    <w:rsid w:val="00557170"/>
    <w:rsid w:val="00561B7E"/>
    <w:rsid w:val="00562394"/>
    <w:rsid w:val="00563215"/>
    <w:rsid w:val="00563A9E"/>
    <w:rsid w:val="00563F9D"/>
    <w:rsid w:val="00564742"/>
    <w:rsid w:val="00565564"/>
    <w:rsid w:val="0057085E"/>
    <w:rsid w:val="005713C3"/>
    <w:rsid w:val="0057143B"/>
    <w:rsid w:val="00574570"/>
    <w:rsid w:val="005750BF"/>
    <w:rsid w:val="00575303"/>
    <w:rsid w:val="00575E83"/>
    <w:rsid w:val="00576F2E"/>
    <w:rsid w:val="005770BE"/>
    <w:rsid w:val="00577178"/>
    <w:rsid w:val="005819F1"/>
    <w:rsid w:val="005822F0"/>
    <w:rsid w:val="00583D1E"/>
    <w:rsid w:val="00586086"/>
    <w:rsid w:val="00587F1B"/>
    <w:rsid w:val="00590C8F"/>
    <w:rsid w:val="005925B2"/>
    <w:rsid w:val="005931A2"/>
    <w:rsid w:val="005937EE"/>
    <w:rsid w:val="005A26FF"/>
    <w:rsid w:val="005A3497"/>
    <w:rsid w:val="005A3A76"/>
    <w:rsid w:val="005A3EB7"/>
    <w:rsid w:val="005A5404"/>
    <w:rsid w:val="005B00E4"/>
    <w:rsid w:val="005B2A1A"/>
    <w:rsid w:val="005B545B"/>
    <w:rsid w:val="005B592A"/>
    <w:rsid w:val="005B5B4A"/>
    <w:rsid w:val="005B7EAB"/>
    <w:rsid w:val="005C07DB"/>
    <w:rsid w:val="005C2602"/>
    <w:rsid w:val="005C2898"/>
    <w:rsid w:val="005C77BD"/>
    <w:rsid w:val="005D05FB"/>
    <w:rsid w:val="005D0C53"/>
    <w:rsid w:val="005D126C"/>
    <w:rsid w:val="005D1A8F"/>
    <w:rsid w:val="005D1DA4"/>
    <w:rsid w:val="005D2FD5"/>
    <w:rsid w:val="005D3D16"/>
    <w:rsid w:val="005D4942"/>
    <w:rsid w:val="005D731A"/>
    <w:rsid w:val="005D75F9"/>
    <w:rsid w:val="005E0999"/>
    <w:rsid w:val="005E2905"/>
    <w:rsid w:val="005E5046"/>
    <w:rsid w:val="005E7435"/>
    <w:rsid w:val="005E7736"/>
    <w:rsid w:val="005E7744"/>
    <w:rsid w:val="005E7F56"/>
    <w:rsid w:val="005F0D87"/>
    <w:rsid w:val="005F13EF"/>
    <w:rsid w:val="005F1A35"/>
    <w:rsid w:val="005F4438"/>
    <w:rsid w:val="005F4EA2"/>
    <w:rsid w:val="005F5FA5"/>
    <w:rsid w:val="005F6989"/>
    <w:rsid w:val="005F74E6"/>
    <w:rsid w:val="006031FF"/>
    <w:rsid w:val="00604734"/>
    <w:rsid w:val="00604F78"/>
    <w:rsid w:val="0060578F"/>
    <w:rsid w:val="00606B82"/>
    <w:rsid w:val="006100A2"/>
    <w:rsid w:val="00612475"/>
    <w:rsid w:val="006125AA"/>
    <w:rsid w:val="00612CFC"/>
    <w:rsid w:val="0061354C"/>
    <w:rsid w:val="0061472D"/>
    <w:rsid w:val="00615081"/>
    <w:rsid w:val="006153BF"/>
    <w:rsid w:val="00616008"/>
    <w:rsid w:val="00616580"/>
    <w:rsid w:val="0061689B"/>
    <w:rsid w:val="00622862"/>
    <w:rsid w:val="006240C6"/>
    <w:rsid w:val="00625C49"/>
    <w:rsid w:val="00625EA4"/>
    <w:rsid w:val="00627B28"/>
    <w:rsid w:val="0063330C"/>
    <w:rsid w:val="00635706"/>
    <w:rsid w:val="006418F0"/>
    <w:rsid w:val="0064401C"/>
    <w:rsid w:val="00645355"/>
    <w:rsid w:val="00647C61"/>
    <w:rsid w:val="00650AB7"/>
    <w:rsid w:val="00650BEC"/>
    <w:rsid w:val="006516BA"/>
    <w:rsid w:val="0065175E"/>
    <w:rsid w:val="006519C0"/>
    <w:rsid w:val="0065397F"/>
    <w:rsid w:val="00654516"/>
    <w:rsid w:val="00661CE1"/>
    <w:rsid w:val="00663457"/>
    <w:rsid w:val="00664068"/>
    <w:rsid w:val="006702B5"/>
    <w:rsid w:val="00673116"/>
    <w:rsid w:val="0067371C"/>
    <w:rsid w:val="00673FB9"/>
    <w:rsid w:val="00674995"/>
    <w:rsid w:val="00677A7C"/>
    <w:rsid w:val="0068137B"/>
    <w:rsid w:val="00682741"/>
    <w:rsid w:val="00682A9F"/>
    <w:rsid w:val="00683464"/>
    <w:rsid w:val="00687041"/>
    <w:rsid w:val="00687B42"/>
    <w:rsid w:val="00692ED0"/>
    <w:rsid w:val="00693726"/>
    <w:rsid w:val="00694347"/>
    <w:rsid w:val="00694CF9"/>
    <w:rsid w:val="00694EDF"/>
    <w:rsid w:val="00696307"/>
    <w:rsid w:val="006972AB"/>
    <w:rsid w:val="006A17DC"/>
    <w:rsid w:val="006A1C1D"/>
    <w:rsid w:val="006A1DA8"/>
    <w:rsid w:val="006A2004"/>
    <w:rsid w:val="006A2607"/>
    <w:rsid w:val="006A6E5E"/>
    <w:rsid w:val="006A7754"/>
    <w:rsid w:val="006B03E7"/>
    <w:rsid w:val="006B0402"/>
    <w:rsid w:val="006B0E0E"/>
    <w:rsid w:val="006B2627"/>
    <w:rsid w:val="006B46A4"/>
    <w:rsid w:val="006B4D5B"/>
    <w:rsid w:val="006B6185"/>
    <w:rsid w:val="006C564E"/>
    <w:rsid w:val="006C5739"/>
    <w:rsid w:val="006C6B7D"/>
    <w:rsid w:val="006C73A8"/>
    <w:rsid w:val="006C7935"/>
    <w:rsid w:val="006D3583"/>
    <w:rsid w:val="006D401B"/>
    <w:rsid w:val="006D6221"/>
    <w:rsid w:val="006D6B35"/>
    <w:rsid w:val="006D7922"/>
    <w:rsid w:val="006E017E"/>
    <w:rsid w:val="006E0709"/>
    <w:rsid w:val="006E0E38"/>
    <w:rsid w:val="006E2889"/>
    <w:rsid w:val="006E3417"/>
    <w:rsid w:val="006E59B7"/>
    <w:rsid w:val="006E5CF0"/>
    <w:rsid w:val="006F1513"/>
    <w:rsid w:val="006F1B7A"/>
    <w:rsid w:val="006F20E7"/>
    <w:rsid w:val="006F33EF"/>
    <w:rsid w:val="006F77DF"/>
    <w:rsid w:val="00700B41"/>
    <w:rsid w:val="00702165"/>
    <w:rsid w:val="00703369"/>
    <w:rsid w:val="00704E30"/>
    <w:rsid w:val="007051D1"/>
    <w:rsid w:val="00705A22"/>
    <w:rsid w:val="00705BA6"/>
    <w:rsid w:val="007063F3"/>
    <w:rsid w:val="007068F8"/>
    <w:rsid w:val="00706C61"/>
    <w:rsid w:val="00706EEC"/>
    <w:rsid w:val="00707088"/>
    <w:rsid w:val="00713033"/>
    <w:rsid w:val="00713337"/>
    <w:rsid w:val="00713CB8"/>
    <w:rsid w:val="00714C45"/>
    <w:rsid w:val="00716BD1"/>
    <w:rsid w:val="00721F73"/>
    <w:rsid w:val="007232D4"/>
    <w:rsid w:val="00726383"/>
    <w:rsid w:val="00726D5E"/>
    <w:rsid w:val="00727688"/>
    <w:rsid w:val="0073418A"/>
    <w:rsid w:val="00734CA0"/>
    <w:rsid w:val="00735BE3"/>
    <w:rsid w:val="00743360"/>
    <w:rsid w:val="007443CA"/>
    <w:rsid w:val="0074638D"/>
    <w:rsid w:val="00746B07"/>
    <w:rsid w:val="00746B12"/>
    <w:rsid w:val="00747038"/>
    <w:rsid w:val="00752818"/>
    <w:rsid w:val="00753883"/>
    <w:rsid w:val="00754B11"/>
    <w:rsid w:val="00754E68"/>
    <w:rsid w:val="00755C65"/>
    <w:rsid w:val="00757444"/>
    <w:rsid w:val="00762C9A"/>
    <w:rsid w:val="00764388"/>
    <w:rsid w:val="00764A17"/>
    <w:rsid w:val="007653EA"/>
    <w:rsid w:val="00766AF8"/>
    <w:rsid w:val="00771D26"/>
    <w:rsid w:val="007732EC"/>
    <w:rsid w:val="007754AD"/>
    <w:rsid w:val="00775F00"/>
    <w:rsid w:val="007771CE"/>
    <w:rsid w:val="00777432"/>
    <w:rsid w:val="00777659"/>
    <w:rsid w:val="0077768F"/>
    <w:rsid w:val="00781B24"/>
    <w:rsid w:val="00785695"/>
    <w:rsid w:val="007863D2"/>
    <w:rsid w:val="007872F8"/>
    <w:rsid w:val="00790409"/>
    <w:rsid w:val="0079164A"/>
    <w:rsid w:val="00791871"/>
    <w:rsid w:val="00792BA6"/>
    <w:rsid w:val="007938AA"/>
    <w:rsid w:val="00794C73"/>
    <w:rsid w:val="007958E2"/>
    <w:rsid w:val="00795BF0"/>
    <w:rsid w:val="00795D24"/>
    <w:rsid w:val="0079640D"/>
    <w:rsid w:val="00796646"/>
    <w:rsid w:val="007975B6"/>
    <w:rsid w:val="007A2123"/>
    <w:rsid w:val="007A235E"/>
    <w:rsid w:val="007A23A3"/>
    <w:rsid w:val="007A3541"/>
    <w:rsid w:val="007A431D"/>
    <w:rsid w:val="007A4BF2"/>
    <w:rsid w:val="007A60A9"/>
    <w:rsid w:val="007A64FE"/>
    <w:rsid w:val="007A713D"/>
    <w:rsid w:val="007A7FB1"/>
    <w:rsid w:val="007B1851"/>
    <w:rsid w:val="007B2D0B"/>
    <w:rsid w:val="007B4D55"/>
    <w:rsid w:val="007B523C"/>
    <w:rsid w:val="007B68C9"/>
    <w:rsid w:val="007C2EA9"/>
    <w:rsid w:val="007C3E96"/>
    <w:rsid w:val="007C577C"/>
    <w:rsid w:val="007C7FFD"/>
    <w:rsid w:val="007D0611"/>
    <w:rsid w:val="007D1E44"/>
    <w:rsid w:val="007D56A8"/>
    <w:rsid w:val="007D5740"/>
    <w:rsid w:val="007D58DC"/>
    <w:rsid w:val="007D58E8"/>
    <w:rsid w:val="007E06DD"/>
    <w:rsid w:val="007E0BEC"/>
    <w:rsid w:val="007E5C37"/>
    <w:rsid w:val="007E6D21"/>
    <w:rsid w:val="007E7844"/>
    <w:rsid w:val="007F0493"/>
    <w:rsid w:val="007F38B9"/>
    <w:rsid w:val="007F3AFE"/>
    <w:rsid w:val="007F41A4"/>
    <w:rsid w:val="007F5A27"/>
    <w:rsid w:val="007F7B54"/>
    <w:rsid w:val="00800203"/>
    <w:rsid w:val="008006A6"/>
    <w:rsid w:val="00801945"/>
    <w:rsid w:val="0080226A"/>
    <w:rsid w:val="00803854"/>
    <w:rsid w:val="0080512F"/>
    <w:rsid w:val="00805E56"/>
    <w:rsid w:val="00806DBD"/>
    <w:rsid w:val="00806DE5"/>
    <w:rsid w:val="008119ED"/>
    <w:rsid w:val="008128AA"/>
    <w:rsid w:val="00813206"/>
    <w:rsid w:val="00813CC1"/>
    <w:rsid w:val="00814DE4"/>
    <w:rsid w:val="00815457"/>
    <w:rsid w:val="00816DEE"/>
    <w:rsid w:val="00821703"/>
    <w:rsid w:val="00822BFD"/>
    <w:rsid w:val="00823072"/>
    <w:rsid w:val="00823263"/>
    <w:rsid w:val="00824249"/>
    <w:rsid w:val="008242B9"/>
    <w:rsid w:val="00824392"/>
    <w:rsid w:val="00824C5E"/>
    <w:rsid w:val="00824EFC"/>
    <w:rsid w:val="0082540F"/>
    <w:rsid w:val="00826E58"/>
    <w:rsid w:val="008279CF"/>
    <w:rsid w:val="00830936"/>
    <w:rsid w:val="00830FFD"/>
    <w:rsid w:val="00837A4C"/>
    <w:rsid w:val="00840ABB"/>
    <w:rsid w:val="00840E70"/>
    <w:rsid w:val="0084150B"/>
    <w:rsid w:val="00841989"/>
    <w:rsid w:val="00842356"/>
    <w:rsid w:val="0084326B"/>
    <w:rsid w:val="008432CD"/>
    <w:rsid w:val="008440EF"/>
    <w:rsid w:val="0084612E"/>
    <w:rsid w:val="008464B9"/>
    <w:rsid w:val="008501A4"/>
    <w:rsid w:val="00851269"/>
    <w:rsid w:val="00852C33"/>
    <w:rsid w:val="008531B2"/>
    <w:rsid w:val="00853F28"/>
    <w:rsid w:val="00854C18"/>
    <w:rsid w:val="008569DE"/>
    <w:rsid w:val="00862928"/>
    <w:rsid w:val="00863F66"/>
    <w:rsid w:val="00864DB4"/>
    <w:rsid w:val="008663A9"/>
    <w:rsid w:val="0086666D"/>
    <w:rsid w:val="00867EF1"/>
    <w:rsid w:val="00870400"/>
    <w:rsid w:val="00872D57"/>
    <w:rsid w:val="008732F3"/>
    <w:rsid w:val="00875F31"/>
    <w:rsid w:val="008762ED"/>
    <w:rsid w:val="008765A9"/>
    <w:rsid w:val="00876687"/>
    <w:rsid w:val="008809A9"/>
    <w:rsid w:val="00880BBD"/>
    <w:rsid w:val="00881EE7"/>
    <w:rsid w:val="0088481A"/>
    <w:rsid w:val="00884FD2"/>
    <w:rsid w:val="008853F4"/>
    <w:rsid w:val="00887854"/>
    <w:rsid w:val="00887EFC"/>
    <w:rsid w:val="00892F76"/>
    <w:rsid w:val="0089319D"/>
    <w:rsid w:val="00893F4C"/>
    <w:rsid w:val="00894BFD"/>
    <w:rsid w:val="00897490"/>
    <w:rsid w:val="008A0758"/>
    <w:rsid w:val="008A07A1"/>
    <w:rsid w:val="008A3DF1"/>
    <w:rsid w:val="008A5387"/>
    <w:rsid w:val="008A56F2"/>
    <w:rsid w:val="008A5A90"/>
    <w:rsid w:val="008B37FC"/>
    <w:rsid w:val="008B4178"/>
    <w:rsid w:val="008B4679"/>
    <w:rsid w:val="008C0E5B"/>
    <w:rsid w:val="008C1990"/>
    <w:rsid w:val="008C26B3"/>
    <w:rsid w:val="008C2DA7"/>
    <w:rsid w:val="008C3340"/>
    <w:rsid w:val="008C426A"/>
    <w:rsid w:val="008C4885"/>
    <w:rsid w:val="008D1415"/>
    <w:rsid w:val="008D1D49"/>
    <w:rsid w:val="008D35A5"/>
    <w:rsid w:val="008D4BCB"/>
    <w:rsid w:val="008D4C98"/>
    <w:rsid w:val="008D5EA2"/>
    <w:rsid w:val="008D6538"/>
    <w:rsid w:val="008D6F5F"/>
    <w:rsid w:val="008E2104"/>
    <w:rsid w:val="008E3DFD"/>
    <w:rsid w:val="008E55E8"/>
    <w:rsid w:val="008E5F3D"/>
    <w:rsid w:val="008E6E04"/>
    <w:rsid w:val="008E6F16"/>
    <w:rsid w:val="008E719D"/>
    <w:rsid w:val="008E756D"/>
    <w:rsid w:val="008E7B8D"/>
    <w:rsid w:val="008F0CC6"/>
    <w:rsid w:val="008F0F7D"/>
    <w:rsid w:val="008F48FA"/>
    <w:rsid w:val="008F65A3"/>
    <w:rsid w:val="009002BB"/>
    <w:rsid w:val="009004AE"/>
    <w:rsid w:val="0090066C"/>
    <w:rsid w:val="00900C06"/>
    <w:rsid w:val="00902358"/>
    <w:rsid w:val="00903D75"/>
    <w:rsid w:val="00903E2D"/>
    <w:rsid w:val="00905ECB"/>
    <w:rsid w:val="00907182"/>
    <w:rsid w:val="009071FD"/>
    <w:rsid w:val="00910E23"/>
    <w:rsid w:val="00911535"/>
    <w:rsid w:val="0091199D"/>
    <w:rsid w:val="009176A8"/>
    <w:rsid w:val="009176F0"/>
    <w:rsid w:val="0091773D"/>
    <w:rsid w:val="00920AF2"/>
    <w:rsid w:val="00925843"/>
    <w:rsid w:val="009325E3"/>
    <w:rsid w:val="009341EB"/>
    <w:rsid w:val="00934452"/>
    <w:rsid w:val="0093549B"/>
    <w:rsid w:val="009368C0"/>
    <w:rsid w:val="0094188C"/>
    <w:rsid w:val="00942420"/>
    <w:rsid w:val="00942784"/>
    <w:rsid w:val="0094504A"/>
    <w:rsid w:val="00945842"/>
    <w:rsid w:val="0094772A"/>
    <w:rsid w:val="00947E02"/>
    <w:rsid w:val="00950553"/>
    <w:rsid w:val="009516C9"/>
    <w:rsid w:val="00952917"/>
    <w:rsid w:val="00955D69"/>
    <w:rsid w:val="00960C43"/>
    <w:rsid w:val="0096235C"/>
    <w:rsid w:val="0096359D"/>
    <w:rsid w:val="00971260"/>
    <w:rsid w:val="009713FC"/>
    <w:rsid w:val="00972AD6"/>
    <w:rsid w:val="00973FC0"/>
    <w:rsid w:val="009744BF"/>
    <w:rsid w:val="009747BD"/>
    <w:rsid w:val="00974DC0"/>
    <w:rsid w:val="009751B3"/>
    <w:rsid w:val="00977AD4"/>
    <w:rsid w:val="00980C90"/>
    <w:rsid w:val="00983DBD"/>
    <w:rsid w:val="0098605D"/>
    <w:rsid w:val="009865C4"/>
    <w:rsid w:val="00986F75"/>
    <w:rsid w:val="009912DD"/>
    <w:rsid w:val="00991319"/>
    <w:rsid w:val="0099323F"/>
    <w:rsid w:val="00997C28"/>
    <w:rsid w:val="00997F53"/>
    <w:rsid w:val="009A0BD3"/>
    <w:rsid w:val="009A1005"/>
    <w:rsid w:val="009A189D"/>
    <w:rsid w:val="009A18C9"/>
    <w:rsid w:val="009B33B3"/>
    <w:rsid w:val="009B45AF"/>
    <w:rsid w:val="009B59D4"/>
    <w:rsid w:val="009B712B"/>
    <w:rsid w:val="009C05D4"/>
    <w:rsid w:val="009C1CE2"/>
    <w:rsid w:val="009C2E8D"/>
    <w:rsid w:val="009C6697"/>
    <w:rsid w:val="009D2EEC"/>
    <w:rsid w:val="009D30B4"/>
    <w:rsid w:val="009D4049"/>
    <w:rsid w:val="009D4C97"/>
    <w:rsid w:val="009D5227"/>
    <w:rsid w:val="009D6692"/>
    <w:rsid w:val="009D6D45"/>
    <w:rsid w:val="009E03FB"/>
    <w:rsid w:val="009E1963"/>
    <w:rsid w:val="009E24DC"/>
    <w:rsid w:val="009E544B"/>
    <w:rsid w:val="009E6DAC"/>
    <w:rsid w:val="009E7E22"/>
    <w:rsid w:val="009F1766"/>
    <w:rsid w:val="009F2589"/>
    <w:rsid w:val="009F2C54"/>
    <w:rsid w:val="009F46C8"/>
    <w:rsid w:val="009F48A6"/>
    <w:rsid w:val="009F4BE9"/>
    <w:rsid w:val="009F636A"/>
    <w:rsid w:val="00A0004D"/>
    <w:rsid w:val="00A001BA"/>
    <w:rsid w:val="00A0247F"/>
    <w:rsid w:val="00A02B3E"/>
    <w:rsid w:val="00A03EAA"/>
    <w:rsid w:val="00A044B4"/>
    <w:rsid w:val="00A0619F"/>
    <w:rsid w:val="00A06B57"/>
    <w:rsid w:val="00A06BBB"/>
    <w:rsid w:val="00A06E25"/>
    <w:rsid w:val="00A06F7B"/>
    <w:rsid w:val="00A07A8B"/>
    <w:rsid w:val="00A07EF5"/>
    <w:rsid w:val="00A10926"/>
    <w:rsid w:val="00A11300"/>
    <w:rsid w:val="00A126CA"/>
    <w:rsid w:val="00A126FB"/>
    <w:rsid w:val="00A12B2C"/>
    <w:rsid w:val="00A13299"/>
    <w:rsid w:val="00A1347D"/>
    <w:rsid w:val="00A1350F"/>
    <w:rsid w:val="00A17F1A"/>
    <w:rsid w:val="00A21711"/>
    <w:rsid w:val="00A21B86"/>
    <w:rsid w:val="00A21DEB"/>
    <w:rsid w:val="00A2219D"/>
    <w:rsid w:val="00A2317C"/>
    <w:rsid w:val="00A23218"/>
    <w:rsid w:val="00A24655"/>
    <w:rsid w:val="00A2526C"/>
    <w:rsid w:val="00A25F10"/>
    <w:rsid w:val="00A26AB4"/>
    <w:rsid w:val="00A273CF"/>
    <w:rsid w:val="00A3069C"/>
    <w:rsid w:val="00A31BB4"/>
    <w:rsid w:val="00A32B1C"/>
    <w:rsid w:val="00A3343E"/>
    <w:rsid w:val="00A34A0A"/>
    <w:rsid w:val="00A34DA1"/>
    <w:rsid w:val="00A35037"/>
    <w:rsid w:val="00A3732E"/>
    <w:rsid w:val="00A3756E"/>
    <w:rsid w:val="00A37956"/>
    <w:rsid w:val="00A42D53"/>
    <w:rsid w:val="00A42E0B"/>
    <w:rsid w:val="00A43A65"/>
    <w:rsid w:val="00A44C5F"/>
    <w:rsid w:val="00A44FB7"/>
    <w:rsid w:val="00A4580D"/>
    <w:rsid w:val="00A46678"/>
    <w:rsid w:val="00A46D90"/>
    <w:rsid w:val="00A47CA1"/>
    <w:rsid w:val="00A47CFF"/>
    <w:rsid w:val="00A52067"/>
    <w:rsid w:val="00A55D04"/>
    <w:rsid w:val="00A57B57"/>
    <w:rsid w:val="00A603A1"/>
    <w:rsid w:val="00A63D29"/>
    <w:rsid w:val="00A64183"/>
    <w:rsid w:val="00A64A21"/>
    <w:rsid w:val="00A6629D"/>
    <w:rsid w:val="00A67A20"/>
    <w:rsid w:val="00A7047C"/>
    <w:rsid w:val="00A706DF"/>
    <w:rsid w:val="00A74406"/>
    <w:rsid w:val="00A75955"/>
    <w:rsid w:val="00A76FF0"/>
    <w:rsid w:val="00A808CE"/>
    <w:rsid w:val="00A81903"/>
    <w:rsid w:val="00A82333"/>
    <w:rsid w:val="00A837D9"/>
    <w:rsid w:val="00A84380"/>
    <w:rsid w:val="00A8526B"/>
    <w:rsid w:val="00A8567D"/>
    <w:rsid w:val="00A85CD8"/>
    <w:rsid w:val="00A87F77"/>
    <w:rsid w:val="00A9094B"/>
    <w:rsid w:val="00A90C43"/>
    <w:rsid w:val="00A91545"/>
    <w:rsid w:val="00A938E6"/>
    <w:rsid w:val="00A93B31"/>
    <w:rsid w:val="00A94372"/>
    <w:rsid w:val="00A96E8E"/>
    <w:rsid w:val="00AA1A31"/>
    <w:rsid w:val="00AA34FA"/>
    <w:rsid w:val="00AA6981"/>
    <w:rsid w:val="00AA6A64"/>
    <w:rsid w:val="00AB03E9"/>
    <w:rsid w:val="00AB2195"/>
    <w:rsid w:val="00AB68DB"/>
    <w:rsid w:val="00AB6B6E"/>
    <w:rsid w:val="00AB7C5E"/>
    <w:rsid w:val="00AC1EB3"/>
    <w:rsid w:val="00AC26D1"/>
    <w:rsid w:val="00AC2B45"/>
    <w:rsid w:val="00AC4052"/>
    <w:rsid w:val="00AC6BCC"/>
    <w:rsid w:val="00AC7ECC"/>
    <w:rsid w:val="00AD25F3"/>
    <w:rsid w:val="00AD273D"/>
    <w:rsid w:val="00AD31A3"/>
    <w:rsid w:val="00AD44CD"/>
    <w:rsid w:val="00AD5300"/>
    <w:rsid w:val="00AD56B4"/>
    <w:rsid w:val="00AD7B5F"/>
    <w:rsid w:val="00AE18BA"/>
    <w:rsid w:val="00AE5383"/>
    <w:rsid w:val="00AE6C03"/>
    <w:rsid w:val="00AE6EAC"/>
    <w:rsid w:val="00AF3C6A"/>
    <w:rsid w:val="00AF4A41"/>
    <w:rsid w:val="00AF747D"/>
    <w:rsid w:val="00AF77F9"/>
    <w:rsid w:val="00AF7AF1"/>
    <w:rsid w:val="00B006A3"/>
    <w:rsid w:val="00B00BCC"/>
    <w:rsid w:val="00B05448"/>
    <w:rsid w:val="00B06F9E"/>
    <w:rsid w:val="00B1417E"/>
    <w:rsid w:val="00B154C5"/>
    <w:rsid w:val="00B15C66"/>
    <w:rsid w:val="00B16C27"/>
    <w:rsid w:val="00B17ABA"/>
    <w:rsid w:val="00B20C2E"/>
    <w:rsid w:val="00B21755"/>
    <w:rsid w:val="00B2197F"/>
    <w:rsid w:val="00B23662"/>
    <w:rsid w:val="00B23CB8"/>
    <w:rsid w:val="00B255D5"/>
    <w:rsid w:val="00B34B32"/>
    <w:rsid w:val="00B35958"/>
    <w:rsid w:val="00B35ACA"/>
    <w:rsid w:val="00B42123"/>
    <w:rsid w:val="00B42787"/>
    <w:rsid w:val="00B42E26"/>
    <w:rsid w:val="00B4503C"/>
    <w:rsid w:val="00B45425"/>
    <w:rsid w:val="00B466E0"/>
    <w:rsid w:val="00B476BF"/>
    <w:rsid w:val="00B5297D"/>
    <w:rsid w:val="00B52C22"/>
    <w:rsid w:val="00B54338"/>
    <w:rsid w:val="00B574A4"/>
    <w:rsid w:val="00B60D4A"/>
    <w:rsid w:val="00B617E4"/>
    <w:rsid w:val="00B61D3E"/>
    <w:rsid w:val="00B63037"/>
    <w:rsid w:val="00B6366C"/>
    <w:rsid w:val="00B6546D"/>
    <w:rsid w:val="00B66175"/>
    <w:rsid w:val="00B7157F"/>
    <w:rsid w:val="00B729EF"/>
    <w:rsid w:val="00B746CB"/>
    <w:rsid w:val="00B75DB2"/>
    <w:rsid w:val="00B76FC1"/>
    <w:rsid w:val="00B7762C"/>
    <w:rsid w:val="00B8085F"/>
    <w:rsid w:val="00B80B28"/>
    <w:rsid w:val="00B82313"/>
    <w:rsid w:val="00B831BE"/>
    <w:rsid w:val="00B83714"/>
    <w:rsid w:val="00B849F0"/>
    <w:rsid w:val="00B855C8"/>
    <w:rsid w:val="00B876E6"/>
    <w:rsid w:val="00B948EB"/>
    <w:rsid w:val="00B95186"/>
    <w:rsid w:val="00B95771"/>
    <w:rsid w:val="00B9672D"/>
    <w:rsid w:val="00B96D8A"/>
    <w:rsid w:val="00B974AF"/>
    <w:rsid w:val="00BA227D"/>
    <w:rsid w:val="00BA417B"/>
    <w:rsid w:val="00BA429E"/>
    <w:rsid w:val="00BA4850"/>
    <w:rsid w:val="00BA7067"/>
    <w:rsid w:val="00BA796F"/>
    <w:rsid w:val="00BB1959"/>
    <w:rsid w:val="00BB3A85"/>
    <w:rsid w:val="00BB40B5"/>
    <w:rsid w:val="00BB5055"/>
    <w:rsid w:val="00BC0C02"/>
    <w:rsid w:val="00BC14AD"/>
    <w:rsid w:val="00BC3979"/>
    <w:rsid w:val="00BC4BB3"/>
    <w:rsid w:val="00BC5A4B"/>
    <w:rsid w:val="00BC622E"/>
    <w:rsid w:val="00BC6A23"/>
    <w:rsid w:val="00BC6F0D"/>
    <w:rsid w:val="00BC7A34"/>
    <w:rsid w:val="00BD0442"/>
    <w:rsid w:val="00BD14B8"/>
    <w:rsid w:val="00BD2C41"/>
    <w:rsid w:val="00BD3A85"/>
    <w:rsid w:val="00BD4EAC"/>
    <w:rsid w:val="00BD5FAB"/>
    <w:rsid w:val="00BD6D83"/>
    <w:rsid w:val="00BE0E05"/>
    <w:rsid w:val="00BE11B6"/>
    <w:rsid w:val="00BE21E6"/>
    <w:rsid w:val="00BE21EC"/>
    <w:rsid w:val="00BE2899"/>
    <w:rsid w:val="00BE2B3A"/>
    <w:rsid w:val="00BE3580"/>
    <w:rsid w:val="00BE52C2"/>
    <w:rsid w:val="00BE58E4"/>
    <w:rsid w:val="00BE6871"/>
    <w:rsid w:val="00BE76FE"/>
    <w:rsid w:val="00BF0634"/>
    <w:rsid w:val="00C00C90"/>
    <w:rsid w:val="00C01EDC"/>
    <w:rsid w:val="00C02FA1"/>
    <w:rsid w:val="00C055E7"/>
    <w:rsid w:val="00C05C1D"/>
    <w:rsid w:val="00C0601F"/>
    <w:rsid w:val="00C070F4"/>
    <w:rsid w:val="00C07135"/>
    <w:rsid w:val="00C1017B"/>
    <w:rsid w:val="00C1020D"/>
    <w:rsid w:val="00C120FA"/>
    <w:rsid w:val="00C15311"/>
    <w:rsid w:val="00C156D7"/>
    <w:rsid w:val="00C21441"/>
    <w:rsid w:val="00C21DDC"/>
    <w:rsid w:val="00C224EE"/>
    <w:rsid w:val="00C23604"/>
    <w:rsid w:val="00C23AE0"/>
    <w:rsid w:val="00C24821"/>
    <w:rsid w:val="00C267ED"/>
    <w:rsid w:val="00C30287"/>
    <w:rsid w:val="00C30872"/>
    <w:rsid w:val="00C326B0"/>
    <w:rsid w:val="00C34F32"/>
    <w:rsid w:val="00C354AD"/>
    <w:rsid w:val="00C40136"/>
    <w:rsid w:val="00C40C5E"/>
    <w:rsid w:val="00C40DDC"/>
    <w:rsid w:val="00C43C90"/>
    <w:rsid w:val="00C450CA"/>
    <w:rsid w:val="00C47CC5"/>
    <w:rsid w:val="00C47E15"/>
    <w:rsid w:val="00C50456"/>
    <w:rsid w:val="00C52CD1"/>
    <w:rsid w:val="00C54F09"/>
    <w:rsid w:val="00C55904"/>
    <w:rsid w:val="00C56095"/>
    <w:rsid w:val="00C5698F"/>
    <w:rsid w:val="00C63C9C"/>
    <w:rsid w:val="00C64DBF"/>
    <w:rsid w:val="00C654B1"/>
    <w:rsid w:val="00C65B5A"/>
    <w:rsid w:val="00C664E2"/>
    <w:rsid w:val="00C66682"/>
    <w:rsid w:val="00C6791E"/>
    <w:rsid w:val="00C67BC5"/>
    <w:rsid w:val="00C700E4"/>
    <w:rsid w:val="00C70C78"/>
    <w:rsid w:val="00C7445E"/>
    <w:rsid w:val="00C74D9E"/>
    <w:rsid w:val="00C75508"/>
    <w:rsid w:val="00C75885"/>
    <w:rsid w:val="00C75CD1"/>
    <w:rsid w:val="00C764C0"/>
    <w:rsid w:val="00C76522"/>
    <w:rsid w:val="00C77B53"/>
    <w:rsid w:val="00C80033"/>
    <w:rsid w:val="00C81DA6"/>
    <w:rsid w:val="00C8336B"/>
    <w:rsid w:val="00C850C7"/>
    <w:rsid w:val="00C86305"/>
    <w:rsid w:val="00C865CB"/>
    <w:rsid w:val="00C86817"/>
    <w:rsid w:val="00C86AC3"/>
    <w:rsid w:val="00C87682"/>
    <w:rsid w:val="00C91E44"/>
    <w:rsid w:val="00C93B74"/>
    <w:rsid w:val="00C93F78"/>
    <w:rsid w:val="00C94378"/>
    <w:rsid w:val="00C95524"/>
    <w:rsid w:val="00C96781"/>
    <w:rsid w:val="00C97DD2"/>
    <w:rsid w:val="00CA13AB"/>
    <w:rsid w:val="00CA1E16"/>
    <w:rsid w:val="00CA397B"/>
    <w:rsid w:val="00CA4038"/>
    <w:rsid w:val="00CA4EEB"/>
    <w:rsid w:val="00CA689B"/>
    <w:rsid w:val="00CB09A5"/>
    <w:rsid w:val="00CB0BD5"/>
    <w:rsid w:val="00CB2ED6"/>
    <w:rsid w:val="00CB4898"/>
    <w:rsid w:val="00CB4D2B"/>
    <w:rsid w:val="00CB7A49"/>
    <w:rsid w:val="00CB7AF7"/>
    <w:rsid w:val="00CB7FF6"/>
    <w:rsid w:val="00CC2754"/>
    <w:rsid w:val="00CC321F"/>
    <w:rsid w:val="00CC3C81"/>
    <w:rsid w:val="00CC7A16"/>
    <w:rsid w:val="00CC7EB0"/>
    <w:rsid w:val="00CD0399"/>
    <w:rsid w:val="00CD0602"/>
    <w:rsid w:val="00CD190B"/>
    <w:rsid w:val="00CD3C84"/>
    <w:rsid w:val="00CD6FD7"/>
    <w:rsid w:val="00CE1D50"/>
    <w:rsid w:val="00CE33FB"/>
    <w:rsid w:val="00CE692A"/>
    <w:rsid w:val="00CE73C1"/>
    <w:rsid w:val="00CF1CC4"/>
    <w:rsid w:val="00CF20EB"/>
    <w:rsid w:val="00CF2923"/>
    <w:rsid w:val="00CF7900"/>
    <w:rsid w:val="00D00A8F"/>
    <w:rsid w:val="00D01429"/>
    <w:rsid w:val="00D01853"/>
    <w:rsid w:val="00D024C6"/>
    <w:rsid w:val="00D02F1A"/>
    <w:rsid w:val="00D04BF7"/>
    <w:rsid w:val="00D050A8"/>
    <w:rsid w:val="00D06726"/>
    <w:rsid w:val="00D06F49"/>
    <w:rsid w:val="00D07111"/>
    <w:rsid w:val="00D10478"/>
    <w:rsid w:val="00D11C3B"/>
    <w:rsid w:val="00D11D86"/>
    <w:rsid w:val="00D11EDE"/>
    <w:rsid w:val="00D12FFD"/>
    <w:rsid w:val="00D134F6"/>
    <w:rsid w:val="00D13581"/>
    <w:rsid w:val="00D1375C"/>
    <w:rsid w:val="00D14749"/>
    <w:rsid w:val="00D14D64"/>
    <w:rsid w:val="00D15110"/>
    <w:rsid w:val="00D15B7C"/>
    <w:rsid w:val="00D2298F"/>
    <w:rsid w:val="00D23EDC"/>
    <w:rsid w:val="00D2416B"/>
    <w:rsid w:val="00D327FE"/>
    <w:rsid w:val="00D33241"/>
    <w:rsid w:val="00D33E2D"/>
    <w:rsid w:val="00D346F7"/>
    <w:rsid w:val="00D35745"/>
    <w:rsid w:val="00D364F0"/>
    <w:rsid w:val="00D378FB"/>
    <w:rsid w:val="00D40902"/>
    <w:rsid w:val="00D41DD7"/>
    <w:rsid w:val="00D420F9"/>
    <w:rsid w:val="00D43CC6"/>
    <w:rsid w:val="00D4458A"/>
    <w:rsid w:val="00D46E99"/>
    <w:rsid w:val="00D47520"/>
    <w:rsid w:val="00D50FEE"/>
    <w:rsid w:val="00D511DA"/>
    <w:rsid w:val="00D53DBB"/>
    <w:rsid w:val="00D55378"/>
    <w:rsid w:val="00D55BA7"/>
    <w:rsid w:val="00D562BB"/>
    <w:rsid w:val="00D567F9"/>
    <w:rsid w:val="00D56859"/>
    <w:rsid w:val="00D56D51"/>
    <w:rsid w:val="00D57955"/>
    <w:rsid w:val="00D579E8"/>
    <w:rsid w:val="00D615A5"/>
    <w:rsid w:val="00D61F79"/>
    <w:rsid w:val="00D643B0"/>
    <w:rsid w:val="00D71240"/>
    <w:rsid w:val="00D71485"/>
    <w:rsid w:val="00D71B64"/>
    <w:rsid w:val="00D722AB"/>
    <w:rsid w:val="00D73AEE"/>
    <w:rsid w:val="00D73C5E"/>
    <w:rsid w:val="00D752B4"/>
    <w:rsid w:val="00D7581F"/>
    <w:rsid w:val="00D75FF5"/>
    <w:rsid w:val="00D77B08"/>
    <w:rsid w:val="00D83A9B"/>
    <w:rsid w:val="00D87721"/>
    <w:rsid w:val="00D87A00"/>
    <w:rsid w:val="00D90377"/>
    <w:rsid w:val="00D90F41"/>
    <w:rsid w:val="00D91F8E"/>
    <w:rsid w:val="00D927EE"/>
    <w:rsid w:val="00D93AAC"/>
    <w:rsid w:val="00D93F68"/>
    <w:rsid w:val="00DA032D"/>
    <w:rsid w:val="00DA1326"/>
    <w:rsid w:val="00DA2B01"/>
    <w:rsid w:val="00DA2B71"/>
    <w:rsid w:val="00DA31A5"/>
    <w:rsid w:val="00DA33B3"/>
    <w:rsid w:val="00DA51FE"/>
    <w:rsid w:val="00DA7B22"/>
    <w:rsid w:val="00DA7BE6"/>
    <w:rsid w:val="00DB0BD3"/>
    <w:rsid w:val="00DB22FF"/>
    <w:rsid w:val="00DB2D28"/>
    <w:rsid w:val="00DB307A"/>
    <w:rsid w:val="00DB58FF"/>
    <w:rsid w:val="00DC1850"/>
    <w:rsid w:val="00DC1BD7"/>
    <w:rsid w:val="00DC277E"/>
    <w:rsid w:val="00DC2829"/>
    <w:rsid w:val="00DC4D8A"/>
    <w:rsid w:val="00DC6B7F"/>
    <w:rsid w:val="00DC791B"/>
    <w:rsid w:val="00DD04BE"/>
    <w:rsid w:val="00DD1F3E"/>
    <w:rsid w:val="00DD2794"/>
    <w:rsid w:val="00DD326B"/>
    <w:rsid w:val="00DD5DA9"/>
    <w:rsid w:val="00DD758F"/>
    <w:rsid w:val="00DE1680"/>
    <w:rsid w:val="00DE22FD"/>
    <w:rsid w:val="00DE2AC5"/>
    <w:rsid w:val="00DE2C31"/>
    <w:rsid w:val="00DE372D"/>
    <w:rsid w:val="00DE4A07"/>
    <w:rsid w:val="00DE784C"/>
    <w:rsid w:val="00DF0D97"/>
    <w:rsid w:val="00DF2F47"/>
    <w:rsid w:val="00DF3C88"/>
    <w:rsid w:val="00DF4D79"/>
    <w:rsid w:val="00DF51B5"/>
    <w:rsid w:val="00DF57F7"/>
    <w:rsid w:val="00DF59C1"/>
    <w:rsid w:val="00DF59F8"/>
    <w:rsid w:val="00DF5CFE"/>
    <w:rsid w:val="00DF74D1"/>
    <w:rsid w:val="00E029FB"/>
    <w:rsid w:val="00E031F7"/>
    <w:rsid w:val="00E067F0"/>
    <w:rsid w:val="00E06C8B"/>
    <w:rsid w:val="00E0777C"/>
    <w:rsid w:val="00E16647"/>
    <w:rsid w:val="00E16AB4"/>
    <w:rsid w:val="00E16E9D"/>
    <w:rsid w:val="00E20031"/>
    <w:rsid w:val="00E210CC"/>
    <w:rsid w:val="00E23480"/>
    <w:rsid w:val="00E23EA6"/>
    <w:rsid w:val="00E24D4F"/>
    <w:rsid w:val="00E24F99"/>
    <w:rsid w:val="00E2793B"/>
    <w:rsid w:val="00E27FBC"/>
    <w:rsid w:val="00E30A70"/>
    <w:rsid w:val="00E316BA"/>
    <w:rsid w:val="00E31D29"/>
    <w:rsid w:val="00E32FBF"/>
    <w:rsid w:val="00E33447"/>
    <w:rsid w:val="00E337BA"/>
    <w:rsid w:val="00E344C3"/>
    <w:rsid w:val="00E349C3"/>
    <w:rsid w:val="00E3502E"/>
    <w:rsid w:val="00E35133"/>
    <w:rsid w:val="00E36C10"/>
    <w:rsid w:val="00E419DA"/>
    <w:rsid w:val="00E42A00"/>
    <w:rsid w:val="00E43EB8"/>
    <w:rsid w:val="00E44E7F"/>
    <w:rsid w:val="00E45A95"/>
    <w:rsid w:val="00E46210"/>
    <w:rsid w:val="00E47C3A"/>
    <w:rsid w:val="00E5033D"/>
    <w:rsid w:val="00E52D7F"/>
    <w:rsid w:val="00E53977"/>
    <w:rsid w:val="00E5610E"/>
    <w:rsid w:val="00E5651B"/>
    <w:rsid w:val="00E5659D"/>
    <w:rsid w:val="00E6064F"/>
    <w:rsid w:val="00E60F2C"/>
    <w:rsid w:val="00E60F9F"/>
    <w:rsid w:val="00E61C8B"/>
    <w:rsid w:val="00E63E5D"/>
    <w:rsid w:val="00E64097"/>
    <w:rsid w:val="00E64CB4"/>
    <w:rsid w:val="00E65AC9"/>
    <w:rsid w:val="00E660AF"/>
    <w:rsid w:val="00E66D0F"/>
    <w:rsid w:val="00E72038"/>
    <w:rsid w:val="00E728A8"/>
    <w:rsid w:val="00E73185"/>
    <w:rsid w:val="00E73CF2"/>
    <w:rsid w:val="00E73FB6"/>
    <w:rsid w:val="00E749CB"/>
    <w:rsid w:val="00E76371"/>
    <w:rsid w:val="00E7746C"/>
    <w:rsid w:val="00E809A6"/>
    <w:rsid w:val="00E810F3"/>
    <w:rsid w:val="00E81494"/>
    <w:rsid w:val="00E87959"/>
    <w:rsid w:val="00E91E03"/>
    <w:rsid w:val="00E91F0C"/>
    <w:rsid w:val="00E9207C"/>
    <w:rsid w:val="00E93D0D"/>
    <w:rsid w:val="00E93E1E"/>
    <w:rsid w:val="00E944DC"/>
    <w:rsid w:val="00E95482"/>
    <w:rsid w:val="00E97182"/>
    <w:rsid w:val="00E97F2D"/>
    <w:rsid w:val="00EA12CC"/>
    <w:rsid w:val="00EA233B"/>
    <w:rsid w:val="00EA41B0"/>
    <w:rsid w:val="00EA5583"/>
    <w:rsid w:val="00EA6461"/>
    <w:rsid w:val="00EA766E"/>
    <w:rsid w:val="00EA7C8D"/>
    <w:rsid w:val="00EB0E3C"/>
    <w:rsid w:val="00EB1371"/>
    <w:rsid w:val="00EB2973"/>
    <w:rsid w:val="00EB2B97"/>
    <w:rsid w:val="00EB48DB"/>
    <w:rsid w:val="00EB4BE1"/>
    <w:rsid w:val="00EB52F0"/>
    <w:rsid w:val="00EB551E"/>
    <w:rsid w:val="00EB7C1E"/>
    <w:rsid w:val="00EC1468"/>
    <w:rsid w:val="00EC2C3D"/>
    <w:rsid w:val="00EC2F45"/>
    <w:rsid w:val="00EC3376"/>
    <w:rsid w:val="00EC3506"/>
    <w:rsid w:val="00EC6666"/>
    <w:rsid w:val="00ED0E9E"/>
    <w:rsid w:val="00ED15B0"/>
    <w:rsid w:val="00ED2CAF"/>
    <w:rsid w:val="00ED2F22"/>
    <w:rsid w:val="00ED4DE2"/>
    <w:rsid w:val="00ED52C8"/>
    <w:rsid w:val="00EE5011"/>
    <w:rsid w:val="00EE5A5B"/>
    <w:rsid w:val="00EE6A5D"/>
    <w:rsid w:val="00EE6F25"/>
    <w:rsid w:val="00EF1B90"/>
    <w:rsid w:val="00EF1F76"/>
    <w:rsid w:val="00EF2865"/>
    <w:rsid w:val="00EF2CA9"/>
    <w:rsid w:val="00EF36FD"/>
    <w:rsid w:val="00EF3C58"/>
    <w:rsid w:val="00EF3F2D"/>
    <w:rsid w:val="00EF45AE"/>
    <w:rsid w:val="00EF4B06"/>
    <w:rsid w:val="00EF4E3A"/>
    <w:rsid w:val="00EF79FE"/>
    <w:rsid w:val="00F01C83"/>
    <w:rsid w:val="00F01DCE"/>
    <w:rsid w:val="00F03CAE"/>
    <w:rsid w:val="00F073AE"/>
    <w:rsid w:val="00F07FE5"/>
    <w:rsid w:val="00F10467"/>
    <w:rsid w:val="00F10FEF"/>
    <w:rsid w:val="00F11E7C"/>
    <w:rsid w:val="00F12595"/>
    <w:rsid w:val="00F127D9"/>
    <w:rsid w:val="00F12BDC"/>
    <w:rsid w:val="00F12BF9"/>
    <w:rsid w:val="00F13670"/>
    <w:rsid w:val="00F14372"/>
    <w:rsid w:val="00F1598F"/>
    <w:rsid w:val="00F15AC8"/>
    <w:rsid w:val="00F16806"/>
    <w:rsid w:val="00F176ED"/>
    <w:rsid w:val="00F206E7"/>
    <w:rsid w:val="00F20EFD"/>
    <w:rsid w:val="00F22A9C"/>
    <w:rsid w:val="00F23C19"/>
    <w:rsid w:val="00F25649"/>
    <w:rsid w:val="00F2601B"/>
    <w:rsid w:val="00F26620"/>
    <w:rsid w:val="00F26836"/>
    <w:rsid w:val="00F2722B"/>
    <w:rsid w:val="00F272A8"/>
    <w:rsid w:val="00F2781C"/>
    <w:rsid w:val="00F31BE1"/>
    <w:rsid w:val="00F32BBC"/>
    <w:rsid w:val="00F34502"/>
    <w:rsid w:val="00F35E92"/>
    <w:rsid w:val="00F362BA"/>
    <w:rsid w:val="00F37EF8"/>
    <w:rsid w:val="00F411FA"/>
    <w:rsid w:val="00F443E9"/>
    <w:rsid w:val="00F4504B"/>
    <w:rsid w:val="00F452A7"/>
    <w:rsid w:val="00F46FF4"/>
    <w:rsid w:val="00F47988"/>
    <w:rsid w:val="00F47F78"/>
    <w:rsid w:val="00F50969"/>
    <w:rsid w:val="00F51F3A"/>
    <w:rsid w:val="00F53145"/>
    <w:rsid w:val="00F5357E"/>
    <w:rsid w:val="00F53894"/>
    <w:rsid w:val="00F55222"/>
    <w:rsid w:val="00F55B57"/>
    <w:rsid w:val="00F57EF9"/>
    <w:rsid w:val="00F60274"/>
    <w:rsid w:val="00F612CA"/>
    <w:rsid w:val="00F61996"/>
    <w:rsid w:val="00F65D4C"/>
    <w:rsid w:val="00F66EB2"/>
    <w:rsid w:val="00F6716C"/>
    <w:rsid w:val="00F70892"/>
    <w:rsid w:val="00F71791"/>
    <w:rsid w:val="00F7216E"/>
    <w:rsid w:val="00F72405"/>
    <w:rsid w:val="00F7625C"/>
    <w:rsid w:val="00F77AE5"/>
    <w:rsid w:val="00F77D48"/>
    <w:rsid w:val="00F80B28"/>
    <w:rsid w:val="00F81475"/>
    <w:rsid w:val="00F82F27"/>
    <w:rsid w:val="00F849C8"/>
    <w:rsid w:val="00F84ACA"/>
    <w:rsid w:val="00F86D4F"/>
    <w:rsid w:val="00F87479"/>
    <w:rsid w:val="00F87B65"/>
    <w:rsid w:val="00F87B80"/>
    <w:rsid w:val="00F90723"/>
    <w:rsid w:val="00F939F2"/>
    <w:rsid w:val="00F95B6C"/>
    <w:rsid w:val="00F97B01"/>
    <w:rsid w:val="00FA1CD9"/>
    <w:rsid w:val="00FA23F7"/>
    <w:rsid w:val="00FA2612"/>
    <w:rsid w:val="00FA4335"/>
    <w:rsid w:val="00FA5B23"/>
    <w:rsid w:val="00FA6F64"/>
    <w:rsid w:val="00FA7509"/>
    <w:rsid w:val="00FA76CB"/>
    <w:rsid w:val="00FB0B3C"/>
    <w:rsid w:val="00FB14EF"/>
    <w:rsid w:val="00FB2097"/>
    <w:rsid w:val="00FB3473"/>
    <w:rsid w:val="00FB4302"/>
    <w:rsid w:val="00FB476B"/>
    <w:rsid w:val="00FB6562"/>
    <w:rsid w:val="00FB6752"/>
    <w:rsid w:val="00FB6D5D"/>
    <w:rsid w:val="00FC0348"/>
    <w:rsid w:val="00FC2B63"/>
    <w:rsid w:val="00FC357E"/>
    <w:rsid w:val="00FC4CC4"/>
    <w:rsid w:val="00FC5FB4"/>
    <w:rsid w:val="00FC6094"/>
    <w:rsid w:val="00FD065F"/>
    <w:rsid w:val="00FD1FB9"/>
    <w:rsid w:val="00FD2F33"/>
    <w:rsid w:val="00FE23CB"/>
    <w:rsid w:val="00FE3367"/>
    <w:rsid w:val="00FE38B9"/>
    <w:rsid w:val="00FE3B03"/>
    <w:rsid w:val="00FE43FB"/>
    <w:rsid w:val="00FE5124"/>
    <w:rsid w:val="00FE6A28"/>
    <w:rsid w:val="00FE730C"/>
    <w:rsid w:val="00FF0115"/>
    <w:rsid w:val="00FF09B5"/>
    <w:rsid w:val="00FF145E"/>
    <w:rsid w:val="00FF1DF7"/>
    <w:rsid w:val="00FF1F6D"/>
    <w:rsid w:val="00FF35E5"/>
    <w:rsid w:val="00FF3E09"/>
    <w:rsid w:val="00FF498D"/>
    <w:rsid w:val="00FF6243"/>
    <w:rsid w:val="00FF6C35"/>
    <w:rsid w:val="00FF7DC4"/>
    <w:rsid w:val="1238C391"/>
    <w:rsid w:val="23BA58E6"/>
    <w:rsid w:val="2A60EBC5"/>
    <w:rsid w:val="2C73C855"/>
    <w:rsid w:val="2ED497E2"/>
    <w:rsid w:val="308A0402"/>
    <w:rsid w:val="3283A3A2"/>
    <w:rsid w:val="342034CE"/>
    <w:rsid w:val="3A4D6000"/>
    <w:rsid w:val="4E4E3944"/>
    <w:rsid w:val="507735F2"/>
    <w:rsid w:val="6EEB788F"/>
    <w:rsid w:val="6FE97A0C"/>
    <w:rsid w:val="7299B6ED"/>
    <w:rsid w:val="741ED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C7F5AC"/>
  <w15:chartTrackingRefBased/>
  <w15:docId w15:val="{03F8B22A-E5F7-464F-A349-C0202E008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E23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E23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E23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E23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E23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E23C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E23C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E23C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E23C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E23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E23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E23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E23C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E23C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E23C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E23C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E23C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E23C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E23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E23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E23C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E23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E23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E23C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E23C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E23C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E23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E23C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E23CB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unhideWhenUsed/>
    <w:rsid w:val="00510147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510147"/>
    <w:rPr>
      <w:color w:val="605E5C"/>
      <w:shd w:val="clear" w:color="auto" w:fill="E1DFDD"/>
    </w:rPr>
  </w:style>
  <w:style w:type="character" w:customStyle="1" w:styleId="in-toolbar">
    <w:name w:val="in-toolbar"/>
    <w:basedOn w:val="Carpredefinitoparagrafo"/>
    <w:rsid w:val="00826E58"/>
  </w:style>
  <w:style w:type="character" w:styleId="Enfasicorsivo">
    <w:name w:val="Emphasis"/>
    <w:basedOn w:val="Carpredefinitoparagrafo"/>
    <w:uiPriority w:val="20"/>
    <w:qFormat/>
    <w:rsid w:val="00826E58"/>
    <w:rPr>
      <w:i/>
      <w:iCs/>
    </w:rPr>
  </w:style>
  <w:style w:type="character" w:styleId="Collegamentovisitato">
    <w:name w:val="FollowedHyperlink"/>
    <w:basedOn w:val="Carpredefinitoparagrafo"/>
    <w:uiPriority w:val="99"/>
    <w:semiHidden/>
    <w:unhideWhenUsed/>
    <w:rsid w:val="00A001BA"/>
    <w:rPr>
      <w:color w:val="96607D" w:themeColor="followed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0A7B0B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A7B0B"/>
  </w:style>
  <w:style w:type="paragraph" w:styleId="Pidipagina">
    <w:name w:val="footer"/>
    <w:basedOn w:val="Normale"/>
    <w:link w:val="PidipaginaCarattere"/>
    <w:uiPriority w:val="99"/>
    <w:unhideWhenUsed/>
    <w:rsid w:val="000A7B0B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A7B0B"/>
  </w:style>
  <w:style w:type="paragraph" w:styleId="Revisione">
    <w:name w:val="Revision"/>
    <w:hidden/>
    <w:uiPriority w:val="99"/>
    <w:semiHidden/>
    <w:rsid w:val="00650AB7"/>
  </w:style>
  <w:style w:type="character" w:styleId="Rimandocommento">
    <w:name w:val="annotation reference"/>
    <w:basedOn w:val="Carpredefinitoparagrafo"/>
    <w:uiPriority w:val="99"/>
    <w:semiHidden/>
    <w:unhideWhenUsed/>
    <w:rsid w:val="00650AB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50AB7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50AB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50AB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50AB7"/>
    <w:rPr>
      <w:b/>
      <w:bCs/>
      <w:sz w:val="20"/>
      <w:szCs w:val="20"/>
    </w:rPr>
  </w:style>
  <w:style w:type="character" w:styleId="Numeropagina">
    <w:name w:val="page number"/>
    <w:basedOn w:val="Carpredefinitoparagrafo"/>
    <w:uiPriority w:val="99"/>
    <w:semiHidden/>
    <w:unhideWhenUsed/>
    <w:rsid w:val="000F6F90"/>
  </w:style>
  <w:style w:type="character" w:styleId="Numeroriga">
    <w:name w:val="line number"/>
    <w:basedOn w:val="Carpredefinitoparagrafo"/>
    <w:uiPriority w:val="99"/>
    <w:semiHidden/>
    <w:unhideWhenUsed/>
    <w:rsid w:val="000F6F90"/>
  </w:style>
  <w:style w:type="character" w:customStyle="1" w:styleId="apple-converted-space">
    <w:name w:val="apple-converted-space"/>
    <w:basedOn w:val="Carpredefinitoparagrafo"/>
    <w:rsid w:val="00FC6094"/>
  </w:style>
  <w:style w:type="paragraph" w:styleId="NormaleWeb">
    <w:name w:val="Normal (Web)"/>
    <w:basedOn w:val="Normale"/>
    <w:uiPriority w:val="99"/>
    <w:semiHidden/>
    <w:unhideWhenUsed/>
    <w:rsid w:val="00315936"/>
    <w:rPr>
      <w:rFonts w:ascii="Times New Roman" w:hAnsi="Times New Roman" w:cs="Times New Roma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90E9F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90E9F"/>
    <w:rPr>
      <w:rFonts w:ascii="Segoe UI" w:hAnsi="Segoe UI" w:cs="Segoe UI"/>
      <w:sz w:val="18"/>
      <w:szCs w:val="18"/>
    </w:rPr>
  </w:style>
  <w:style w:type="paragraph" w:customStyle="1" w:styleId="MDPI13authornames">
    <w:name w:val="MDPI_1.3_authornames"/>
    <w:next w:val="Normale"/>
    <w:qFormat/>
    <w:rsid w:val="007D56A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51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03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15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0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247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6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95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17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63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65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34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50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90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583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101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8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79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847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36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414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5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03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03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3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350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6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715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49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92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9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84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19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30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879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32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07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868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64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08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39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79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419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643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17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132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5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833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6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08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49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39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748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373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36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50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485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5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44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52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612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97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68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122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16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11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89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610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08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44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60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03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886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412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9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17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41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542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358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59e72d8-f7ce-4f4e-b508-d639dfc43b0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29C336BA7BAC41AD7C4C5B775F713C" ma:contentTypeVersion="18" ma:contentTypeDescription="Create a new document." ma:contentTypeScope="" ma:versionID="6af69d7ff73d5783d4b9bd035d4a6053">
  <xsd:schema xmlns:xsd="http://www.w3.org/2001/XMLSchema" xmlns:xs="http://www.w3.org/2001/XMLSchema" xmlns:p="http://schemas.microsoft.com/office/2006/metadata/properties" xmlns:ns3="b59e72d8-f7ce-4f4e-b508-d639dfc43b0e" xmlns:ns4="0d2cac87-261d-46a2-916b-6470f95bd530" targetNamespace="http://schemas.microsoft.com/office/2006/metadata/properties" ma:root="true" ma:fieldsID="b3f57e4ac9fa2b0ba7e9dcdc0d8ab3b5" ns3:_="" ns4:_="">
    <xsd:import namespace="b59e72d8-f7ce-4f4e-b508-d639dfc43b0e"/>
    <xsd:import namespace="0d2cac87-261d-46a2-916b-6470f95bd53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9e72d8-f7ce-4f4e-b508-d639dfc43b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2cac87-261d-46a2-916b-6470f95bd53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084D4E6-AE1E-4B98-B39A-9708B10F81F1}">
  <ds:schemaRefs>
    <ds:schemaRef ds:uri="http://schemas.microsoft.com/office/2006/metadata/properties"/>
    <ds:schemaRef ds:uri="http://schemas.microsoft.com/office/infopath/2007/PartnerControls"/>
    <ds:schemaRef ds:uri="b59e72d8-f7ce-4f4e-b508-d639dfc43b0e"/>
  </ds:schemaRefs>
</ds:datastoreItem>
</file>

<file path=customXml/itemProps2.xml><?xml version="1.0" encoding="utf-8"?>
<ds:datastoreItem xmlns:ds="http://schemas.openxmlformats.org/officeDocument/2006/customXml" ds:itemID="{F6FAF176-4C5F-4308-9C49-0FB616BCA98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3420D7-103C-4B57-A413-C524A06126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9e72d8-f7ce-4f4e-b508-d639dfc43b0e"/>
    <ds:schemaRef ds:uri="0d2cac87-261d-46a2-916b-6470f95bd5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B6827DA-52FB-4473-A8FE-201A96D7F5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7</Pages>
  <Words>537</Words>
  <Characters>3064</Characters>
  <Application>Microsoft Office Word</Application>
  <DocSecurity>0</DocSecurity>
  <Lines>25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94</CharactersWithSpaces>
  <SharedDoc>false</SharedDoc>
  <HLinks>
    <vt:vector size="6" baseType="variant">
      <vt:variant>
        <vt:i4>5963792</vt:i4>
      </vt:variant>
      <vt:variant>
        <vt:i4>0</vt:i4>
      </vt:variant>
      <vt:variant>
        <vt:i4>0</vt:i4>
      </vt:variant>
      <vt:variant>
        <vt:i4>5</vt:i4>
      </vt:variant>
      <vt:variant>
        <vt:lpwstr>https://jasp-stats.org/rpackage-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Bonato</dc:creator>
  <cp:keywords/>
  <dc:description/>
  <cp:lastModifiedBy>Bianca Bonato</cp:lastModifiedBy>
  <cp:revision>35</cp:revision>
  <dcterms:created xsi:type="dcterms:W3CDTF">2024-12-03T07:49:00Z</dcterms:created>
  <dcterms:modified xsi:type="dcterms:W3CDTF">2024-12-03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29C336BA7BAC41AD7C4C5B775F713C</vt:lpwstr>
  </property>
</Properties>
</file>